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9B024D" w14:textId="14759CAF" w:rsidR="00C47D90" w:rsidRPr="00AF4813" w:rsidRDefault="00C47D90" w:rsidP="00C47D90">
      <w:pPr>
        <w:jc w:val="center"/>
        <w:rPr>
          <w:rFonts w:ascii="Arial" w:hAnsi="Arial" w:cs="Arial"/>
          <w:b/>
          <w:bCs/>
          <w:color w:val="00B050"/>
          <w:sz w:val="20"/>
          <w:szCs w:val="20"/>
        </w:rPr>
      </w:pPr>
      <w:r w:rsidRPr="00AF4813">
        <w:rPr>
          <w:rFonts w:ascii="Arial" w:hAnsi="Arial" w:cs="Arial"/>
          <w:b/>
          <w:bCs/>
          <w:sz w:val="24"/>
          <w:szCs w:val="24"/>
        </w:rPr>
        <w:t>SUPPLEMENTARY MATERIAL</w:t>
      </w:r>
    </w:p>
    <w:p w14:paraId="59B432F1" w14:textId="77777777" w:rsidR="00C47D90" w:rsidRPr="00AF4813" w:rsidRDefault="00C47D90" w:rsidP="00C47D90">
      <w:pPr>
        <w:rPr>
          <w:rFonts w:ascii="Arial" w:hAnsi="Arial" w:cs="Arial"/>
          <w:b/>
          <w:bCs/>
          <w:sz w:val="24"/>
          <w:szCs w:val="24"/>
        </w:rPr>
      </w:pPr>
    </w:p>
    <w:p w14:paraId="4227EFFA" w14:textId="34BDD926" w:rsidR="00C47D90" w:rsidRDefault="00C47D90" w:rsidP="00C47D90">
      <w:pPr>
        <w:rPr>
          <w:rFonts w:ascii="Arial" w:hAnsi="Arial" w:cs="Arial"/>
          <w:color w:val="00B050"/>
          <w:sz w:val="20"/>
          <w:szCs w:val="20"/>
        </w:rPr>
      </w:pPr>
      <w:r w:rsidRPr="00AF4813">
        <w:rPr>
          <w:rFonts w:ascii="Arial" w:hAnsi="Arial" w:cs="Arial"/>
          <w:b/>
          <w:bCs/>
          <w:sz w:val="24"/>
          <w:szCs w:val="24"/>
        </w:rPr>
        <w:t>Table S</w:t>
      </w:r>
      <w:r w:rsidR="00DA0C3B">
        <w:rPr>
          <w:rFonts w:ascii="Arial" w:hAnsi="Arial" w:cs="Arial"/>
          <w:b/>
          <w:bCs/>
          <w:sz w:val="24"/>
          <w:szCs w:val="24"/>
        </w:rPr>
        <w:t>1</w:t>
      </w:r>
      <w:r w:rsidRPr="00AF4813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 </w:t>
      </w:r>
      <w:r w:rsidRPr="005B522B">
        <w:rPr>
          <w:rFonts w:ascii="Arial" w:hAnsi="Arial" w:cs="Arial"/>
          <w:sz w:val="24"/>
          <w:szCs w:val="24"/>
        </w:rPr>
        <w:t xml:space="preserve">Individual </w:t>
      </w:r>
      <w:r>
        <w:rPr>
          <w:rFonts w:ascii="Arial" w:hAnsi="Arial" w:cs="Arial"/>
          <w:sz w:val="24"/>
          <w:szCs w:val="24"/>
        </w:rPr>
        <w:t xml:space="preserve">histoplasmosis and tuberculosis </w:t>
      </w:r>
      <w:r w:rsidRPr="005B522B">
        <w:rPr>
          <w:rFonts w:ascii="Arial" w:hAnsi="Arial" w:cs="Arial"/>
          <w:sz w:val="24"/>
          <w:szCs w:val="24"/>
        </w:rPr>
        <w:t xml:space="preserve">management of </w:t>
      </w:r>
      <w:r>
        <w:rPr>
          <w:rFonts w:ascii="Arial" w:hAnsi="Arial" w:cs="Arial"/>
          <w:sz w:val="24"/>
          <w:szCs w:val="24"/>
        </w:rPr>
        <w:t xml:space="preserve">the </w:t>
      </w:r>
      <w:r w:rsidRPr="005B522B">
        <w:rPr>
          <w:rFonts w:ascii="Arial" w:hAnsi="Arial" w:cs="Arial"/>
          <w:sz w:val="24"/>
          <w:szCs w:val="24"/>
        </w:rPr>
        <w:t xml:space="preserve">patient and </w:t>
      </w:r>
      <w:r>
        <w:rPr>
          <w:rFonts w:ascii="Arial" w:hAnsi="Arial" w:cs="Arial"/>
          <w:sz w:val="24"/>
          <w:szCs w:val="24"/>
        </w:rPr>
        <w:t xml:space="preserve">six-month survival </w:t>
      </w:r>
      <w:r w:rsidRPr="005B522B">
        <w:rPr>
          <w:rFonts w:ascii="Arial" w:hAnsi="Arial" w:cs="Arial"/>
          <w:sz w:val="24"/>
          <w:szCs w:val="24"/>
        </w:rPr>
        <w:t>status.</w:t>
      </w:r>
      <w:r w:rsidRPr="00E157FD">
        <w:rPr>
          <w:rFonts w:ascii="Arial" w:hAnsi="Arial" w:cs="Arial"/>
          <w:color w:val="00B050"/>
          <w:sz w:val="20"/>
          <w:szCs w:val="20"/>
        </w:rPr>
        <w:t xml:space="preserve">  </w:t>
      </w:r>
    </w:p>
    <w:p w14:paraId="1CE2C18D" w14:textId="77777777" w:rsidR="00C47D90" w:rsidRDefault="00C47D90" w:rsidP="00C47D90">
      <w:pPr>
        <w:rPr>
          <w:rFonts w:ascii="Arial" w:hAnsi="Arial" w:cs="Arial"/>
          <w:color w:val="00B050"/>
          <w:sz w:val="20"/>
          <w:szCs w:val="20"/>
        </w:rPr>
      </w:pPr>
    </w:p>
    <w:p w14:paraId="7E58A720" w14:textId="77777777" w:rsidR="00C47D90" w:rsidRDefault="00C47D90" w:rsidP="00353700">
      <w:pPr>
        <w:rPr>
          <w:rFonts w:ascii="Arial" w:hAnsi="Arial" w:cs="Arial"/>
          <w:sz w:val="24"/>
          <w:szCs w:val="24"/>
        </w:rPr>
      </w:pPr>
    </w:p>
    <w:p w14:paraId="54BF93EE" w14:textId="77777777" w:rsidR="00C47D90" w:rsidRDefault="00C47D90" w:rsidP="00353700">
      <w:pPr>
        <w:rPr>
          <w:rFonts w:ascii="Arial" w:hAnsi="Arial" w:cs="Arial"/>
          <w:sz w:val="24"/>
          <w:szCs w:val="24"/>
        </w:rPr>
      </w:pPr>
    </w:p>
    <w:p w14:paraId="24C5ED5B" w14:textId="77777777" w:rsidR="00C47D90" w:rsidRDefault="00C47D90" w:rsidP="00353700">
      <w:pPr>
        <w:rPr>
          <w:rFonts w:ascii="Arial" w:hAnsi="Arial" w:cs="Arial"/>
          <w:sz w:val="24"/>
          <w:szCs w:val="24"/>
        </w:rPr>
        <w:sectPr w:rsidR="00C47D90" w:rsidSect="0020457A">
          <w:headerReference w:type="default" r:id="rId8"/>
          <w:pgSz w:w="12240" w:h="20160" w:code="5"/>
          <w:pgMar w:top="720" w:right="720" w:bottom="720" w:left="720" w:header="708" w:footer="708" w:gutter="0"/>
          <w:cols w:space="708"/>
          <w:docGrid w:linePitch="360"/>
        </w:sectPr>
      </w:pPr>
    </w:p>
    <w:p w14:paraId="5A524C28" w14:textId="11FA0A60" w:rsidR="00A13856" w:rsidRDefault="00A13856" w:rsidP="00A13856">
      <w:pPr>
        <w:rPr>
          <w:rFonts w:ascii="Arial" w:hAnsi="Arial" w:cs="Arial"/>
          <w:color w:val="00B050"/>
          <w:sz w:val="20"/>
          <w:szCs w:val="20"/>
        </w:rPr>
      </w:pPr>
      <w:r w:rsidRPr="00AF4813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0C5291" w:rsidRPr="00AF4813">
        <w:rPr>
          <w:rFonts w:ascii="Arial" w:hAnsi="Arial" w:cs="Arial"/>
          <w:b/>
          <w:bCs/>
          <w:sz w:val="24"/>
          <w:szCs w:val="24"/>
        </w:rPr>
        <w:t>S</w:t>
      </w:r>
      <w:r w:rsidR="002F6423">
        <w:rPr>
          <w:rFonts w:ascii="Arial" w:hAnsi="Arial" w:cs="Arial"/>
          <w:b/>
          <w:bCs/>
          <w:sz w:val="24"/>
          <w:szCs w:val="24"/>
        </w:rPr>
        <w:t>1</w:t>
      </w:r>
      <w:r w:rsidRPr="00AF4813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 </w:t>
      </w:r>
      <w:r w:rsidR="005B522B" w:rsidRPr="005B522B">
        <w:rPr>
          <w:rFonts w:ascii="Arial" w:hAnsi="Arial" w:cs="Arial"/>
          <w:sz w:val="24"/>
          <w:szCs w:val="24"/>
        </w:rPr>
        <w:t xml:space="preserve">Individual </w:t>
      </w:r>
      <w:r w:rsidR="00353700">
        <w:rPr>
          <w:rFonts w:ascii="Arial" w:hAnsi="Arial" w:cs="Arial"/>
          <w:sz w:val="24"/>
          <w:szCs w:val="24"/>
        </w:rPr>
        <w:t xml:space="preserve">histoplasmosis and tuberculosis </w:t>
      </w:r>
      <w:r w:rsidR="005B522B" w:rsidRPr="005B522B">
        <w:rPr>
          <w:rFonts w:ascii="Arial" w:hAnsi="Arial" w:cs="Arial"/>
          <w:sz w:val="24"/>
          <w:szCs w:val="24"/>
        </w:rPr>
        <w:t xml:space="preserve">management of </w:t>
      </w:r>
      <w:r w:rsidR="00C47D90">
        <w:rPr>
          <w:rFonts w:ascii="Arial" w:hAnsi="Arial" w:cs="Arial"/>
          <w:sz w:val="24"/>
          <w:szCs w:val="24"/>
        </w:rPr>
        <w:t xml:space="preserve">the </w:t>
      </w:r>
      <w:r w:rsidR="005B522B" w:rsidRPr="005B522B">
        <w:rPr>
          <w:rFonts w:ascii="Arial" w:hAnsi="Arial" w:cs="Arial"/>
          <w:sz w:val="24"/>
          <w:szCs w:val="24"/>
        </w:rPr>
        <w:t xml:space="preserve">patient and </w:t>
      </w:r>
      <w:r w:rsidR="00C43C7C">
        <w:rPr>
          <w:rFonts w:ascii="Arial" w:hAnsi="Arial" w:cs="Arial"/>
          <w:sz w:val="24"/>
          <w:szCs w:val="24"/>
        </w:rPr>
        <w:t xml:space="preserve">six-month </w:t>
      </w:r>
      <w:r w:rsidR="005B522B">
        <w:rPr>
          <w:rFonts w:ascii="Arial" w:hAnsi="Arial" w:cs="Arial"/>
          <w:sz w:val="24"/>
          <w:szCs w:val="24"/>
        </w:rPr>
        <w:t xml:space="preserve">survival </w:t>
      </w:r>
      <w:r w:rsidR="005B522B" w:rsidRPr="005B522B">
        <w:rPr>
          <w:rFonts w:ascii="Arial" w:hAnsi="Arial" w:cs="Arial"/>
          <w:sz w:val="24"/>
          <w:szCs w:val="24"/>
        </w:rPr>
        <w:t>status.</w:t>
      </w:r>
      <w:r w:rsidR="005B522B" w:rsidRPr="00E157FD">
        <w:rPr>
          <w:rFonts w:ascii="Arial" w:hAnsi="Arial" w:cs="Arial"/>
          <w:color w:val="00B050"/>
          <w:sz w:val="20"/>
          <w:szCs w:val="20"/>
        </w:rPr>
        <w:t xml:space="preserve">  </w:t>
      </w:r>
    </w:p>
    <w:tbl>
      <w:tblPr>
        <w:tblW w:w="18400" w:type="dxa"/>
        <w:tblLook w:val="04A0" w:firstRow="1" w:lastRow="0" w:firstColumn="1" w:lastColumn="0" w:noHBand="0" w:noVBand="1"/>
      </w:tblPr>
      <w:tblGrid>
        <w:gridCol w:w="535"/>
        <w:gridCol w:w="810"/>
        <w:gridCol w:w="526"/>
        <w:gridCol w:w="853"/>
        <w:gridCol w:w="810"/>
        <w:gridCol w:w="661"/>
        <w:gridCol w:w="1023"/>
        <w:gridCol w:w="960"/>
        <w:gridCol w:w="1946"/>
        <w:gridCol w:w="860"/>
        <w:gridCol w:w="1280"/>
        <w:gridCol w:w="1200"/>
        <w:gridCol w:w="1180"/>
        <w:gridCol w:w="951"/>
        <w:gridCol w:w="960"/>
        <w:gridCol w:w="960"/>
        <w:gridCol w:w="1085"/>
        <w:gridCol w:w="840"/>
        <w:gridCol w:w="960"/>
      </w:tblGrid>
      <w:tr w:rsidR="00993D0A" w:rsidRPr="00353700" w14:paraId="3EC6BB43" w14:textId="77777777" w:rsidTr="00AF4813">
        <w:trPr>
          <w:trHeight w:val="405"/>
          <w:tblHeader/>
        </w:trPr>
        <w:tc>
          <w:tcPr>
            <w:tcW w:w="5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center"/>
            <w:hideMark/>
          </w:tcPr>
          <w:p w14:paraId="6B0AB18D" w14:textId="77777777" w:rsidR="00353700" w:rsidRPr="00353700" w:rsidRDefault="00353700" w:rsidP="00353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ID</w:t>
            </w:r>
          </w:p>
        </w:tc>
        <w:tc>
          <w:tcPr>
            <w:tcW w:w="468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center"/>
            <w:hideMark/>
          </w:tcPr>
          <w:p w14:paraId="144A5B2C" w14:textId="77777777" w:rsidR="00353700" w:rsidRPr="00353700" w:rsidRDefault="00353700" w:rsidP="00353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Baseline evaluation and clinical features</w:t>
            </w:r>
          </w:p>
        </w:tc>
        <w:tc>
          <w:tcPr>
            <w:tcW w:w="754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center"/>
            <w:hideMark/>
          </w:tcPr>
          <w:p w14:paraId="03985EA9" w14:textId="61C8EE4C" w:rsidR="00353700" w:rsidRPr="00353700" w:rsidRDefault="00353700" w:rsidP="00353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Histoplasmosis treatment-induction therapy and maintenance therapy</w:t>
            </w:r>
            <w:r w:rsidR="00841C9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 xml:space="preserve"> (MT)</w:t>
            </w:r>
          </w:p>
        </w:tc>
        <w:tc>
          <w:tcPr>
            <w:tcW w:w="383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center"/>
            <w:hideMark/>
          </w:tcPr>
          <w:p w14:paraId="07742B4D" w14:textId="7849B2D6" w:rsidR="00353700" w:rsidRPr="00353700" w:rsidRDefault="00353700" w:rsidP="00353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Tuberculosis treatment</w:t>
            </w:r>
            <w:r w:rsidR="00C02C2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 xml:space="preserve"> and completion of phases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center"/>
            <w:hideMark/>
          </w:tcPr>
          <w:p w14:paraId="0EADDB67" w14:textId="77777777" w:rsidR="00353700" w:rsidRPr="00353700" w:rsidRDefault="00353700" w:rsidP="00353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Follow-up</w:t>
            </w:r>
          </w:p>
        </w:tc>
      </w:tr>
      <w:tr w:rsidR="002607BF" w:rsidRPr="00353700" w14:paraId="7B6BCD8C" w14:textId="77777777" w:rsidTr="00AF4813">
        <w:trPr>
          <w:trHeight w:val="737"/>
          <w:tblHeader/>
        </w:trPr>
        <w:tc>
          <w:tcPr>
            <w:tcW w:w="5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ABFB2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center"/>
            <w:hideMark/>
          </w:tcPr>
          <w:p w14:paraId="5C68FF02" w14:textId="77777777" w:rsidR="00353700" w:rsidRPr="00353700" w:rsidRDefault="00353700" w:rsidP="00353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Age (years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430BC66B" w14:textId="77777777" w:rsidR="00353700" w:rsidRPr="00353700" w:rsidRDefault="00353700" w:rsidP="00353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Sex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center"/>
            <w:hideMark/>
          </w:tcPr>
          <w:p w14:paraId="35C7D6C8" w14:textId="77777777" w:rsidR="00353700" w:rsidRPr="00353700" w:rsidRDefault="00353700" w:rsidP="00353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CD4- cells/</w:t>
            </w:r>
            <w:proofErr w:type="spellStart"/>
            <w:r w:rsidRPr="0035370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uL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center"/>
            <w:hideMark/>
          </w:tcPr>
          <w:p w14:paraId="4E877D50" w14:textId="77777777" w:rsidR="00353700" w:rsidRPr="00353700" w:rsidRDefault="00353700" w:rsidP="00353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 xml:space="preserve">Type </w:t>
            </w:r>
            <w:proofErr w:type="spellStart"/>
            <w:r w:rsidRPr="0035370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Histo</w:t>
            </w:r>
            <w:proofErr w:type="spellEnd"/>
            <w:r w:rsidRPr="0035370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center"/>
            <w:hideMark/>
          </w:tcPr>
          <w:p w14:paraId="3EDF4AEB" w14:textId="77777777" w:rsidR="00353700" w:rsidRPr="00353700" w:rsidRDefault="00353700" w:rsidP="00353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Type TB¥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center"/>
            <w:hideMark/>
          </w:tcPr>
          <w:p w14:paraId="1749DF95" w14:textId="77777777" w:rsidR="00353700" w:rsidRPr="00353700" w:rsidRDefault="00353700" w:rsidP="00AF4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 xml:space="preserve">Days from Dx TB to Dx </w:t>
            </w:r>
            <w:proofErr w:type="spellStart"/>
            <w:r w:rsidRPr="0035370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Hist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center"/>
            <w:hideMark/>
          </w:tcPr>
          <w:p w14:paraId="0813122D" w14:textId="56633C17" w:rsidR="00353700" w:rsidRPr="00353700" w:rsidRDefault="00353700" w:rsidP="00353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 xml:space="preserve">Days from </w:t>
            </w:r>
            <w:r w:rsidR="00932B4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 xml:space="preserve">DX </w:t>
            </w:r>
            <w:proofErr w:type="spellStart"/>
            <w:r w:rsidR="00932B45" w:rsidRPr="0035370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histo</w:t>
            </w:r>
            <w:proofErr w:type="spellEnd"/>
            <w:r w:rsidRPr="0035370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 xml:space="preserve"> to </w:t>
            </w:r>
            <w:proofErr w:type="spellStart"/>
            <w:r w:rsidRPr="0035370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histo</w:t>
            </w:r>
            <w:proofErr w:type="spellEnd"/>
            <w:r w:rsidRPr="0035370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 xml:space="preserve"> treatment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center"/>
            <w:hideMark/>
          </w:tcPr>
          <w:p w14:paraId="5EAD00EB" w14:textId="392E37AF" w:rsidR="00353700" w:rsidRPr="00353700" w:rsidRDefault="00932B45" w:rsidP="00353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 xml:space="preserve">Induction </w:t>
            </w:r>
            <w:r w:rsidR="00353700" w:rsidRPr="0035370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therapy¶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center"/>
            <w:hideMark/>
          </w:tcPr>
          <w:p w14:paraId="2E091688" w14:textId="77777777" w:rsidR="00353700" w:rsidRPr="00353700" w:rsidRDefault="00353700" w:rsidP="00353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Dos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center"/>
            <w:hideMark/>
          </w:tcPr>
          <w:p w14:paraId="2DB22D1C" w14:textId="77777777" w:rsidR="00353700" w:rsidRPr="00353700" w:rsidRDefault="00353700" w:rsidP="00353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MT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center"/>
            <w:hideMark/>
          </w:tcPr>
          <w:p w14:paraId="27794C83" w14:textId="77777777" w:rsidR="00353700" w:rsidRPr="00353700" w:rsidRDefault="00353700" w:rsidP="00353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MT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center"/>
            <w:hideMark/>
          </w:tcPr>
          <w:p w14:paraId="7379000C" w14:textId="77777777" w:rsidR="00353700" w:rsidRPr="00353700" w:rsidRDefault="00353700" w:rsidP="00353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MT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center"/>
            <w:hideMark/>
          </w:tcPr>
          <w:p w14:paraId="0403D0FD" w14:textId="77777777" w:rsidR="00353700" w:rsidRPr="00353700" w:rsidRDefault="00353700" w:rsidP="00353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Days from diagnosis to TB treatm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center"/>
            <w:hideMark/>
          </w:tcPr>
          <w:p w14:paraId="21751A82" w14:textId="77777777" w:rsidR="00353700" w:rsidRPr="00353700" w:rsidRDefault="00353700" w:rsidP="00353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Receiv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center"/>
            <w:hideMark/>
          </w:tcPr>
          <w:p w14:paraId="2486A13B" w14:textId="342A4E78" w:rsidR="00353700" w:rsidRPr="00353700" w:rsidRDefault="00841C93" w:rsidP="00353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Initiation</w:t>
            </w:r>
            <w:r w:rsidR="00C02C2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 xml:space="preserve"> ph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center"/>
            <w:hideMark/>
          </w:tcPr>
          <w:p w14:paraId="5BE40A28" w14:textId="363107DF" w:rsidR="00353700" w:rsidRPr="00353700" w:rsidRDefault="00AF4813" w:rsidP="00353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Continuation</w:t>
            </w:r>
            <w:r w:rsidR="00C02C2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 xml:space="preserve"> phas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center"/>
            <w:hideMark/>
          </w:tcPr>
          <w:p w14:paraId="56668370" w14:textId="77777777" w:rsidR="00353700" w:rsidRPr="00353700" w:rsidRDefault="00353700" w:rsidP="00353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Day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center"/>
            <w:hideMark/>
          </w:tcPr>
          <w:p w14:paraId="35CD3089" w14:textId="77777777" w:rsidR="00353700" w:rsidRPr="00353700" w:rsidRDefault="00353700" w:rsidP="00353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Survival status §</w:t>
            </w:r>
          </w:p>
        </w:tc>
      </w:tr>
      <w:tr w:rsidR="00353700" w:rsidRPr="00353700" w14:paraId="20F32A41" w14:textId="77777777" w:rsidTr="00AF4813">
        <w:trPr>
          <w:trHeight w:val="28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6BFFD" w14:textId="77777777" w:rsidR="00353700" w:rsidRPr="00353700" w:rsidRDefault="00353700" w:rsidP="00AF4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03AE7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0A2A3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BFE36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443E4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H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D7FB5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TB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92296" w14:textId="77777777" w:rsidR="00353700" w:rsidRPr="00353700" w:rsidRDefault="00353700" w:rsidP="00AF4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80BA8C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14F79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D29ACA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891C4F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0FF651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693F64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3B1C17D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889F1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09880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D737F3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A29C3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0F86E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Early death</w:t>
            </w:r>
          </w:p>
        </w:tc>
      </w:tr>
      <w:tr w:rsidR="00353700" w:rsidRPr="00353700" w14:paraId="71598606" w14:textId="77777777" w:rsidTr="00AF4813">
        <w:trPr>
          <w:trHeight w:val="28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49D66" w14:textId="77777777" w:rsidR="00353700" w:rsidRPr="00353700" w:rsidRDefault="00353700" w:rsidP="00AF4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72406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DEF71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7A627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E19C9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D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FF1E9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ETB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052D5" w14:textId="77777777" w:rsidR="00353700" w:rsidRPr="00353700" w:rsidRDefault="00353700" w:rsidP="00AF4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69164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48543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DAmB</w:t>
            </w:r>
            <w:proofErr w:type="spellEnd"/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0.7 mg/kg/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956AC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EDD92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67291E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A14022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64932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2CBC4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01EC8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09ACCF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745FB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4A4A5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Early death</w:t>
            </w:r>
          </w:p>
        </w:tc>
      </w:tr>
      <w:tr w:rsidR="00353700" w:rsidRPr="00353700" w14:paraId="14E727EC" w14:textId="77777777" w:rsidTr="00AF4813">
        <w:trPr>
          <w:trHeight w:val="28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A9B0" w14:textId="77777777" w:rsidR="00353700" w:rsidRPr="00353700" w:rsidRDefault="00353700" w:rsidP="00AF4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0AB11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F74C0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EF830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42ED2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D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4D88C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ETB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45DC9" w14:textId="77777777" w:rsidR="00353700" w:rsidRPr="00353700" w:rsidRDefault="00353700" w:rsidP="00AF4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EA34A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B1B5C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DAmB</w:t>
            </w:r>
            <w:proofErr w:type="spellEnd"/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0.7 mg/kg/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56B37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F122C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78D8C1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205BDA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B7077B7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D5FD4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21245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C3BB22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EC790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AD2B4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Early death</w:t>
            </w:r>
          </w:p>
        </w:tc>
      </w:tr>
      <w:tr w:rsidR="00353700" w:rsidRPr="00353700" w14:paraId="5045CF28" w14:textId="77777777" w:rsidTr="00AF4813">
        <w:trPr>
          <w:trHeight w:val="28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5C436" w14:textId="77777777" w:rsidR="00353700" w:rsidRPr="00353700" w:rsidRDefault="00353700" w:rsidP="00AF4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52681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8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3095E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B2134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5C1B8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D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5BD88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TB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4F6D4" w14:textId="77777777" w:rsidR="00353700" w:rsidRPr="00353700" w:rsidRDefault="00353700" w:rsidP="00AF4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DF690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8BA17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DAmB</w:t>
            </w:r>
            <w:proofErr w:type="spellEnd"/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0.7 mg/kg/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80502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4F2EB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F80F5E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72557F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6ECDD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99A5A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32DCA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204F9D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AFA79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7D5E3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Early death</w:t>
            </w:r>
          </w:p>
        </w:tc>
      </w:tr>
      <w:tr w:rsidR="00353700" w:rsidRPr="00353700" w14:paraId="22958049" w14:textId="77777777" w:rsidTr="00AF4813">
        <w:trPr>
          <w:trHeight w:val="28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D6A62" w14:textId="77777777" w:rsidR="00353700" w:rsidRPr="00353700" w:rsidRDefault="00353700" w:rsidP="00AF4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7364D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AF5D2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56EEE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D5AAE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D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CA439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TB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4DE78" w14:textId="77777777" w:rsidR="00353700" w:rsidRPr="00353700" w:rsidRDefault="00353700" w:rsidP="00AF4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B79189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71CD9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FA6FC6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9EC895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81EB2C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27D82B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CB3A8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4D2D3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8DB98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4D3920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5517A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3686C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Early death</w:t>
            </w:r>
          </w:p>
        </w:tc>
      </w:tr>
      <w:tr w:rsidR="00353700" w:rsidRPr="00353700" w14:paraId="5D43AFC6" w14:textId="77777777" w:rsidTr="00AF4813">
        <w:trPr>
          <w:trHeight w:val="28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5F98" w14:textId="77777777" w:rsidR="00353700" w:rsidRPr="00353700" w:rsidRDefault="00353700" w:rsidP="00AF4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41692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7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2BC66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27B55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24365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D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05986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TB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74FBB" w14:textId="77777777" w:rsidR="00353700" w:rsidRPr="00353700" w:rsidRDefault="00353700" w:rsidP="00AF4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AA1E8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22D7B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DAmB</w:t>
            </w:r>
            <w:proofErr w:type="spellEnd"/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0.7 mg/kg/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78640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6126D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FDBCE3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440969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9DCC9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7C41D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B761C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EEE776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28B29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16FF3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Late death</w:t>
            </w:r>
          </w:p>
        </w:tc>
      </w:tr>
      <w:tr w:rsidR="00353700" w:rsidRPr="00353700" w14:paraId="67B0567E" w14:textId="77777777" w:rsidTr="005B1ED8">
        <w:trPr>
          <w:trHeight w:val="28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BF59A" w14:textId="77777777" w:rsidR="00353700" w:rsidRPr="00353700" w:rsidRDefault="00353700" w:rsidP="00AF4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9EAF7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7CD49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B5545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2F330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D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837F9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ETB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84CDB" w14:textId="77777777" w:rsidR="00353700" w:rsidRPr="00353700" w:rsidRDefault="00353700" w:rsidP="00AF4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96200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157D0" w14:textId="494D95F1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DAmB</w:t>
            </w:r>
            <w:proofErr w:type="spellEnd"/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0.7 mg/kg/d</w:t>
            </w:r>
            <w:r w:rsidR="005B1ED8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followed by </w:t>
            </w:r>
            <w:proofErr w:type="spellStart"/>
            <w:r w:rsidR="005B1ED8"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DAmB</w:t>
            </w:r>
            <w:proofErr w:type="spellEnd"/>
            <w:r w:rsidR="005B1ED8"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0.7 mg/kg every 48 hou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2C125" w14:textId="0AE46F13" w:rsidR="00353700" w:rsidRPr="00353700" w:rsidRDefault="00932B45" w:rsidP="005B1E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     </w:t>
            </w:r>
            <w:r w:rsidR="00353700"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4</w:t>
            </w:r>
            <w:r w:rsidR="005B1ED8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+ 7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88893" w14:textId="374DE5EA" w:rsidR="00353700" w:rsidRPr="00353700" w:rsidRDefault="005B1ED8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ITZ 200 mg T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CC4B0B" w14:textId="4A2CE4AF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679E18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8C1EF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49EAD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83D2B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F9129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09302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487A6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Late death</w:t>
            </w:r>
          </w:p>
        </w:tc>
      </w:tr>
      <w:tr w:rsidR="00353700" w:rsidRPr="00353700" w14:paraId="58D0773C" w14:textId="77777777" w:rsidTr="00AF4813">
        <w:trPr>
          <w:trHeight w:val="28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0135C" w14:textId="77777777" w:rsidR="00353700" w:rsidRPr="00353700" w:rsidRDefault="00353700" w:rsidP="00AF4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3876A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8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EC2ED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8DAA3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85F35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D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92C61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ETB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83A98" w14:textId="77777777" w:rsidR="00353700" w:rsidRPr="00353700" w:rsidRDefault="00353700" w:rsidP="00AF4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4C89ED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3FF20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6F20AE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4581F0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96D891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FF12CF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16AC2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99354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5EB36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DD4D76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16F59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98E1C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Late death</w:t>
            </w:r>
          </w:p>
        </w:tc>
      </w:tr>
      <w:tr w:rsidR="00353700" w:rsidRPr="00353700" w14:paraId="7288B5FB" w14:textId="77777777" w:rsidTr="00AF4813">
        <w:trPr>
          <w:trHeight w:val="28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34A54" w14:textId="77777777" w:rsidR="00353700" w:rsidRPr="00353700" w:rsidRDefault="00353700" w:rsidP="00AF4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752F5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63DB2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9B472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C7100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H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7E2F2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TB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A1E80" w14:textId="77777777" w:rsidR="00353700" w:rsidRPr="00353700" w:rsidRDefault="00353700" w:rsidP="00AF4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1045F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16B41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ITZ 200 mg TI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C8609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EF6EA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ITZ 200 mg T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933B5C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5915C8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57FEF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9CB57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AA870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CB6BE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B59A3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A880D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Late death</w:t>
            </w:r>
          </w:p>
        </w:tc>
      </w:tr>
      <w:tr w:rsidR="00353700" w:rsidRPr="00353700" w14:paraId="0C5BCF09" w14:textId="77777777" w:rsidTr="00AF4813">
        <w:trPr>
          <w:trHeight w:val="28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0F910" w14:textId="77777777" w:rsidR="00353700" w:rsidRPr="00353700" w:rsidRDefault="00353700" w:rsidP="00AF4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F91BB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6B89C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4EDF3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93C5F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D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DF217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ETB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D0D36" w14:textId="77777777" w:rsidR="00353700" w:rsidRPr="00353700" w:rsidRDefault="00353700" w:rsidP="00AF4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09494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0C1F0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DAmB</w:t>
            </w:r>
            <w:proofErr w:type="spellEnd"/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0.7 mg/kg/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CFBAA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F7CAE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ITZ 200 mg T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1EE379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095EA3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09091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70674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F930A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B8CD0F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F9DF9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C5E75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Late death</w:t>
            </w:r>
          </w:p>
        </w:tc>
      </w:tr>
      <w:tr w:rsidR="00353700" w:rsidRPr="00353700" w14:paraId="7F64ECDC" w14:textId="77777777" w:rsidTr="00AF4813">
        <w:trPr>
          <w:trHeight w:val="28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1071" w14:textId="77777777" w:rsidR="00353700" w:rsidRPr="00353700" w:rsidRDefault="00353700" w:rsidP="00AF4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C7AC5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9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EA87D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2A3D8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4668A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D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EAA80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ETB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FDFB2" w14:textId="77777777" w:rsidR="00353700" w:rsidRPr="00353700" w:rsidRDefault="00353700" w:rsidP="00AF4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5786B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98906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DAmB</w:t>
            </w:r>
            <w:proofErr w:type="spellEnd"/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0.7 mg/kg/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A7116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144E4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ITZ 200 mg T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CA7E3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ITZ 200 mg BI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166C3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ITZ 200 mg TI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022A0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D4185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76CA6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DFF445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ADE59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0C9A8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Late death</w:t>
            </w:r>
          </w:p>
        </w:tc>
      </w:tr>
      <w:tr w:rsidR="00353700" w:rsidRPr="00353700" w14:paraId="1C3FBC62" w14:textId="77777777" w:rsidTr="00AF4813">
        <w:trPr>
          <w:trHeight w:val="28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01DC1" w14:textId="77777777" w:rsidR="00353700" w:rsidRPr="00353700" w:rsidRDefault="00353700" w:rsidP="00AF4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2588C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7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BA7C2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FA074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B8052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D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69F21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TB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3B0EC" w14:textId="77777777" w:rsidR="00353700" w:rsidRPr="00353700" w:rsidRDefault="00353700" w:rsidP="00AF4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711FE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A2952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DAmB</w:t>
            </w:r>
            <w:proofErr w:type="spellEnd"/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0.7 mg/kg/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005EE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05ED2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ITZ 200 mg T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824C38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B2E772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5D7DB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6C56D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0AA68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64061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0B8F6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4622C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Late death</w:t>
            </w:r>
          </w:p>
        </w:tc>
      </w:tr>
      <w:tr w:rsidR="00353700" w:rsidRPr="00353700" w14:paraId="05B16787" w14:textId="77777777" w:rsidTr="00AF4813">
        <w:trPr>
          <w:trHeight w:val="28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F8634" w14:textId="77777777" w:rsidR="00353700" w:rsidRPr="00353700" w:rsidRDefault="00353700" w:rsidP="00AF4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C25C5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1EF34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2624D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1F797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D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450F7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ETB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31057" w14:textId="77777777" w:rsidR="00353700" w:rsidRPr="00353700" w:rsidRDefault="00353700" w:rsidP="00AF4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68FB4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3CBC6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DAmB</w:t>
            </w:r>
            <w:proofErr w:type="spellEnd"/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0.7 mg/kg/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D4D8A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45C1B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ITZ 200 mg T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FE61C2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F9232B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724B4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7DF70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3A18E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9A492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B42AA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9547E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urvivor</w:t>
            </w:r>
          </w:p>
        </w:tc>
      </w:tr>
      <w:tr w:rsidR="00353700" w:rsidRPr="00353700" w14:paraId="625734C1" w14:textId="77777777" w:rsidTr="00AF4813">
        <w:trPr>
          <w:trHeight w:val="28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17CF3" w14:textId="77777777" w:rsidR="00353700" w:rsidRPr="00353700" w:rsidRDefault="00353700" w:rsidP="00AF4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31A3E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29D8F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3330B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9FA66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D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7E6E2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TB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13F0C" w14:textId="77777777" w:rsidR="00353700" w:rsidRPr="00353700" w:rsidRDefault="00353700" w:rsidP="00AF4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C8C20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85628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DAmB</w:t>
            </w:r>
            <w:proofErr w:type="spellEnd"/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0.7 mg/kg/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E0EA8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4F982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ITZ 200 mg B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4A5B9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ITZ 200 mg TI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69E92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ITZ 200 mg BI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E3B42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3FBF7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5F3EB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B5943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C367A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2F00A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urvivor</w:t>
            </w:r>
          </w:p>
        </w:tc>
      </w:tr>
      <w:tr w:rsidR="00353700" w:rsidRPr="00353700" w14:paraId="2312777E" w14:textId="77777777" w:rsidTr="00AF4813">
        <w:trPr>
          <w:trHeight w:val="28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AC1F2" w14:textId="77777777" w:rsidR="00353700" w:rsidRPr="00353700" w:rsidRDefault="00353700" w:rsidP="00AF4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F09E7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BA41B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37AB2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6E52B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D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268AE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ETB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6AEAF" w14:textId="77777777" w:rsidR="00353700" w:rsidRPr="00353700" w:rsidRDefault="00353700" w:rsidP="00AF4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83063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5245F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DAmB</w:t>
            </w:r>
            <w:proofErr w:type="spellEnd"/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0.7 mg/kg/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14B9F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ED706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ITZ 200 mg T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BC6DC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ITZ 200 mg BI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98E347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3F04A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60407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53C69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B6701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B698E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D3E69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urvivor</w:t>
            </w:r>
          </w:p>
        </w:tc>
      </w:tr>
      <w:tr w:rsidR="00353700" w:rsidRPr="00353700" w14:paraId="6FF90641" w14:textId="77777777" w:rsidTr="00AF4813">
        <w:trPr>
          <w:trHeight w:val="28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40F28" w14:textId="77777777" w:rsidR="00353700" w:rsidRPr="00353700" w:rsidRDefault="00353700" w:rsidP="00AF4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63E08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6A435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63CEC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C285C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D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55093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ETB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0FAAE" w14:textId="77777777" w:rsidR="00353700" w:rsidRPr="00353700" w:rsidRDefault="00353700" w:rsidP="00AF4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DD8E6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6DAC8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DAmB</w:t>
            </w:r>
            <w:proofErr w:type="spellEnd"/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0.7 mg/kg/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3DB5C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334CF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ITZ 200 mg T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DC19E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ITZ 200 mg BI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D98AC4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D35CD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5E6F3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9AADB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C5E57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BEDBA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B9BF0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urvivor</w:t>
            </w:r>
          </w:p>
        </w:tc>
      </w:tr>
      <w:tr w:rsidR="00353700" w:rsidRPr="00353700" w14:paraId="3A9B396A" w14:textId="77777777" w:rsidTr="00AF4813">
        <w:trPr>
          <w:trHeight w:val="28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48FCD" w14:textId="77777777" w:rsidR="00353700" w:rsidRPr="00353700" w:rsidRDefault="00353700" w:rsidP="00AF4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D9C3E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6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FB829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8DB3A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F3435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D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2C3ED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ETB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31984" w14:textId="77777777" w:rsidR="00353700" w:rsidRPr="00353700" w:rsidRDefault="00353700" w:rsidP="00AF4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69C32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2E954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DAmB</w:t>
            </w:r>
            <w:proofErr w:type="spellEnd"/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0.7 mg/kg/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E1A14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B2D94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ITZ 200 mg B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B08F6F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7B7B27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05B3D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9055B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F57DE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A9107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A87EA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D1C0F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urvivor</w:t>
            </w:r>
          </w:p>
        </w:tc>
      </w:tr>
      <w:tr w:rsidR="00353700" w:rsidRPr="00353700" w14:paraId="4EBE4967" w14:textId="77777777" w:rsidTr="00AF4813">
        <w:trPr>
          <w:trHeight w:val="28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39D5D" w14:textId="77777777" w:rsidR="00353700" w:rsidRPr="00353700" w:rsidRDefault="00353700" w:rsidP="00AF4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8C224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CB240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F0C8D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16C1E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D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D8E26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TB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2F3B6" w14:textId="77777777" w:rsidR="00353700" w:rsidRPr="00353700" w:rsidRDefault="00353700" w:rsidP="00AF4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C77E5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03987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ITZ 200 mg TI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B9F67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EDE1A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ITZ 200 mg T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B6150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ITZ 200 mg BI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411A0B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10BFD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5A347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5C7BE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C7B8B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C7431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23678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urvivor</w:t>
            </w:r>
          </w:p>
        </w:tc>
      </w:tr>
      <w:tr w:rsidR="00353700" w:rsidRPr="00353700" w14:paraId="686B203D" w14:textId="77777777" w:rsidTr="00AF4813">
        <w:trPr>
          <w:trHeight w:val="28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3CC21" w14:textId="77777777" w:rsidR="00353700" w:rsidRPr="00353700" w:rsidRDefault="00353700" w:rsidP="00AF4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AB374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33C16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50037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63139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D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B1944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TB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5436F" w14:textId="77777777" w:rsidR="00353700" w:rsidRPr="00353700" w:rsidRDefault="00353700" w:rsidP="00AF4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8CB5F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ED161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DAmB</w:t>
            </w:r>
            <w:proofErr w:type="spellEnd"/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0.7 mg/kg/d + liposomal amphotericin B 1 mg/kg/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35638" w14:textId="6329BA62" w:rsidR="00353700" w:rsidRPr="00353700" w:rsidRDefault="00932B45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 + 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F9668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ITZ 200 mg T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9FB7B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ITZ 200 mg BI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018682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2077D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60D37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5E9C6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60EE6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6495A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8B33A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urvivor</w:t>
            </w:r>
          </w:p>
        </w:tc>
      </w:tr>
      <w:tr w:rsidR="00353700" w:rsidRPr="00353700" w14:paraId="1110017E" w14:textId="77777777" w:rsidTr="00AF4813">
        <w:trPr>
          <w:trHeight w:val="28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98744" w14:textId="77777777" w:rsidR="00353700" w:rsidRPr="00353700" w:rsidRDefault="00353700" w:rsidP="00AF4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7002F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F0C06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D3340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3D579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D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157C7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TB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13873" w14:textId="77777777" w:rsidR="00353700" w:rsidRPr="00353700" w:rsidRDefault="00353700" w:rsidP="00AF4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F4E60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E6DFF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DAmB</w:t>
            </w:r>
            <w:proofErr w:type="spellEnd"/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0.7 mg/kg/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EC786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94222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ITZ 200 mg T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B0643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ITZ 200 mg Q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2C3878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F1E73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FE6DC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871E6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62E38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7CD86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45A7C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urvivor</w:t>
            </w:r>
          </w:p>
        </w:tc>
      </w:tr>
      <w:tr w:rsidR="00353700" w:rsidRPr="00353700" w14:paraId="7EFE0F65" w14:textId="77777777" w:rsidTr="00AF4813">
        <w:trPr>
          <w:trHeight w:val="28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60C53" w14:textId="77777777" w:rsidR="00353700" w:rsidRPr="00353700" w:rsidRDefault="00353700" w:rsidP="00AF4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3A5EB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0F314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9FD6B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B995B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D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72DB1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ETB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0E666" w14:textId="77777777" w:rsidR="00353700" w:rsidRPr="00353700" w:rsidRDefault="00353700" w:rsidP="00AF4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39DB6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633F8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DAmB</w:t>
            </w:r>
            <w:proofErr w:type="spellEnd"/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0.7 mg/kg/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49DAA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1642B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ITZ 200 mg T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C7E31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ITZ 200 mg BI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A1FCF6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23711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76EE0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57033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E32CA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F3630" w14:textId="77777777" w:rsidR="00353700" w:rsidRPr="00353700" w:rsidRDefault="00353700" w:rsidP="003537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EC23B" w14:textId="77777777" w:rsidR="00353700" w:rsidRPr="00353700" w:rsidRDefault="00353700" w:rsidP="00353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5370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urvivor</w:t>
            </w:r>
          </w:p>
        </w:tc>
      </w:tr>
    </w:tbl>
    <w:p w14:paraId="5FD7D6D7" w14:textId="1207BC4C" w:rsidR="00B051D5" w:rsidRPr="00494186" w:rsidRDefault="00AF4813" w:rsidP="00AF4813">
      <w:pPr>
        <w:spacing w:after="120" w:line="240" w:lineRule="auto"/>
        <w:rPr>
          <w:rFonts w:ascii="Arial" w:hAnsi="Arial" w:cs="Arial"/>
          <w:lang w:val="en-US"/>
        </w:rPr>
      </w:pPr>
      <w:r w:rsidRPr="0020457A">
        <w:rPr>
          <w:rFonts w:eastAsia="Times New Roman" w:cstheme="minorHAnsi"/>
          <w:color w:val="000000"/>
          <w:sz w:val="16"/>
          <w:szCs w:val="16"/>
          <w:lang w:eastAsia="en-AU"/>
        </w:rPr>
        <w:t xml:space="preserve">†  M= masculine, F=feminine; </w:t>
      </w:r>
      <w:r w:rsidRPr="0020457A">
        <w:rPr>
          <w:rFonts w:cstheme="minorHAnsi"/>
          <w:sz w:val="16"/>
          <w:szCs w:val="16"/>
          <w:vertAlign w:val="superscript"/>
          <w:lang w:val="en-US"/>
        </w:rPr>
        <w:t>†</w:t>
      </w:r>
      <w:r w:rsidRPr="0020457A">
        <w:rPr>
          <w:rFonts w:cstheme="minorHAnsi"/>
          <w:sz w:val="16"/>
          <w:szCs w:val="16"/>
          <w:lang w:val="en-US"/>
        </w:rPr>
        <w:t xml:space="preserve"> Type </w:t>
      </w:r>
      <w:proofErr w:type="spellStart"/>
      <w:r w:rsidRPr="0020457A">
        <w:rPr>
          <w:rFonts w:cstheme="minorHAnsi"/>
          <w:sz w:val="16"/>
          <w:szCs w:val="16"/>
          <w:lang w:val="en-US"/>
        </w:rPr>
        <w:t>Histo</w:t>
      </w:r>
      <w:proofErr w:type="spellEnd"/>
      <w:r w:rsidRPr="0020457A">
        <w:rPr>
          <w:rFonts w:cstheme="minorHAnsi"/>
          <w:sz w:val="16"/>
          <w:szCs w:val="16"/>
          <w:lang w:val="en-US"/>
        </w:rPr>
        <w:t>=</w:t>
      </w:r>
      <w:proofErr w:type="spellStart"/>
      <w:r w:rsidRPr="0020457A">
        <w:rPr>
          <w:rFonts w:cstheme="minorHAnsi"/>
          <w:sz w:val="16"/>
          <w:szCs w:val="16"/>
          <w:lang w:val="en-US"/>
        </w:rPr>
        <w:t>Histoplamosis</w:t>
      </w:r>
      <w:proofErr w:type="spellEnd"/>
      <w:r w:rsidRPr="0020457A">
        <w:rPr>
          <w:rFonts w:cstheme="minorHAnsi"/>
          <w:sz w:val="16"/>
          <w:szCs w:val="16"/>
          <w:lang w:val="en-US"/>
        </w:rPr>
        <w:t xml:space="preserve">, DS= severe disseminated histoplasmosis, DM=mild to moderated disseminated histoplasmosis, PH=pulmonary histoplasmosis; </w:t>
      </w:r>
      <w:r>
        <w:rPr>
          <w:rFonts w:cstheme="minorHAnsi"/>
          <w:sz w:val="16"/>
          <w:szCs w:val="16"/>
          <w:lang w:val="en-US"/>
        </w:rPr>
        <w:t xml:space="preserve"> </w:t>
      </w:r>
      <w:r w:rsidRPr="0020457A">
        <w:rPr>
          <w:rFonts w:cstheme="minorHAnsi"/>
          <w:sz w:val="16"/>
          <w:szCs w:val="16"/>
          <w:vertAlign w:val="superscript"/>
          <w:lang w:val="es-GT"/>
        </w:rPr>
        <w:t>¥</w:t>
      </w:r>
      <w:r w:rsidRPr="0020457A">
        <w:rPr>
          <w:rFonts w:cstheme="minorHAnsi"/>
          <w:sz w:val="16"/>
          <w:szCs w:val="16"/>
          <w:lang w:val="es-GT"/>
        </w:rPr>
        <w:t>TB=tuberculosis, PTB=</w:t>
      </w:r>
      <w:proofErr w:type="spellStart"/>
      <w:r w:rsidRPr="0020457A">
        <w:rPr>
          <w:rFonts w:cstheme="minorHAnsi"/>
          <w:sz w:val="16"/>
          <w:szCs w:val="16"/>
          <w:lang w:val="es-GT"/>
        </w:rPr>
        <w:t>pulmonary</w:t>
      </w:r>
      <w:proofErr w:type="spellEnd"/>
      <w:r w:rsidRPr="0020457A">
        <w:rPr>
          <w:rFonts w:cstheme="minorHAnsi"/>
          <w:sz w:val="16"/>
          <w:szCs w:val="16"/>
          <w:lang w:val="es-GT"/>
        </w:rPr>
        <w:t xml:space="preserve"> tuberculosis, ETB=</w:t>
      </w:r>
      <w:proofErr w:type="spellStart"/>
      <w:r w:rsidRPr="0020457A">
        <w:rPr>
          <w:rFonts w:cstheme="minorHAnsi"/>
          <w:sz w:val="16"/>
          <w:szCs w:val="16"/>
          <w:lang w:val="es-GT"/>
        </w:rPr>
        <w:t>extrapulmonary</w:t>
      </w:r>
      <w:proofErr w:type="spellEnd"/>
      <w:r w:rsidRPr="0020457A">
        <w:rPr>
          <w:rFonts w:cstheme="minorHAnsi"/>
          <w:sz w:val="16"/>
          <w:szCs w:val="16"/>
          <w:lang w:val="es-GT"/>
        </w:rPr>
        <w:t xml:space="preserve"> tuberculosis; </w:t>
      </w:r>
      <w:r>
        <w:rPr>
          <w:rFonts w:cstheme="minorHAnsi"/>
          <w:sz w:val="16"/>
          <w:szCs w:val="16"/>
          <w:lang w:val="es-GT"/>
        </w:rPr>
        <w:t xml:space="preserve"> </w:t>
      </w:r>
      <w:r>
        <w:rPr>
          <w:rFonts w:cstheme="minorHAnsi"/>
          <w:sz w:val="16"/>
          <w:szCs w:val="16"/>
          <w:lang w:val="en-US"/>
        </w:rPr>
        <w:t xml:space="preserve">Î DX=Diagnosis, Tx=Treatment, Negative values indicate that diagnosis tuberculosis occurred first; </w:t>
      </w:r>
      <w:r w:rsidRPr="0020457A">
        <w:rPr>
          <w:rFonts w:ascii="Calibri" w:eastAsia="Times New Roman" w:hAnsi="Calibri" w:cs="Calibri"/>
          <w:b/>
          <w:bCs/>
          <w:sz w:val="16"/>
          <w:szCs w:val="16"/>
          <w:lang w:eastAsia="en-AU"/>
        </w:rPr>
        <w:t>Ω</w:t>
      </w:r>
      <w:r w:rsidRPr="003235E3">
        <w:rPr>
          <w:rFonts w:cstheme="minorHAnsi"/>
          <w:sz w:val="16"/>
          <w:szCs w:val="16"/>
          <w:lang w:val="en-US"/>
        </w:rPr>
        <w:t xml:space="preserve">  </w:t>
      </w:r>
      <w:r>
        <w:rPr>
          <w:rFonts w:cstheme="minorHAnsi"/>
          <w:sz w:val="16"/>
          <w:szCs w:val="16"/>
          <w:lang w:val="en-US"/>
        </w:rPr>
        <w:t xml:space="preserve">= Negative values indicate that treatment was provided before diagnosis;  </w:t>
      </w:r>
      <w:r w:rsidRPr="0020457A">
        <w:rPr>
          <w:rFonts w:eastAsia="Times New Roman" w:cstheme="minorHAnsi"/>
          <w:color w:val="000000"/>
          <w:sz w:val="16"/>
          <w:szCs w:val="16"/>
          <w:lang w:eastAsia="en-AU"/>
        </w:rPr>
        <w:t xml:space="preserve">¶ = </w:t>
      </w:r>
      <w:proofErr w:type="spellStart"/>
      <w:r w:rsidRPr="0020457A">
        <w:rPr>
          <w:rFonts w:eastAsia="Times New Roman" w:cstheme="minorHAnsi"/>
          <w:color w:val="000000"/>
          <w:sz w:val="16"/>
          <w:szCs w:val="16"/>
          <w:lang w:eastAsia="en-AU"/>
        </w:rPr>
        <w:t>DAmB</w:t>
      </w:r>
      <w:proofErr w:type="spellEnd"/>
      <w:r w:rsidRPr="0020457A">
        <w:rPr>
          <w:rFonts w:eastAsia="Times New Roman" w:cstheme="minorHAnsi"/>
          <w:color w:val="000000"/>
          <w:sz w:val="16"/>
          <w:szCs w:val="16"/>
          <w:lang w:eastAsia="en-AU"/>
        </w:rPr>
        <w:t xml:space="preserve"> = amphotericin B deoxycholate,  ITZ=itraconazole. </w:t>
      </w:r>
      <w:r w:rsidRPr="0020457A">
        <w:rPr>
          <w:rFonts w:eastAsia="Times New Roman" w:cstheme="minorHAnsi"/>
          <w:b/>
          <w:bCs/>
          <w:color w:val="000000"/>
          <w:sz w:val="16"/>
          <w:szCs w:val="16"/>
          <w:vertAlign w:val="superscript"/>
          <w:lang w:eastAsia="en-AU"/>
        </w:rPr>
        <w:t xml:space="preserve"> §</w:t>
      </w:r>
      <w:r w:rsidRPr="0020457A">
        <w:rPr>
          <w:rFonts w:cstheme="minorHAnsi"/>
          <w:sz w:val="16"/>
          <w:szCs w:val="16"/>
        </w:rPr>
        <w:t>Early death: Death ≤ 30 days of medical evaluation; Late death: Death &gt; 30 days of medical evaluation, Survivor=alive after 6 months of medical evaluation.</w:t>
      </w:r>
      <w:r>
        <w:rPr>
          <w:rFonts w:cstheme="minorHAnsi"/>
          <w:sz w:val="16"/>
          <w:szCs w:val="16"/>
        </w:rPr>
        <w:t xml:space="preserve">  </w:t>
      </w:r>
    </w:p>
    <w:sectPr w:rsidR="00B051D5" w:rsidRPr="00494186" w:rsidSect="00AF4813">
      <w:pgSz w:w="20160" w:h="12240" w:orient="landscape" w:code="5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60D7A3" w14:textId="77777777" w:rsidR="000B294A" w:rsidRDefault="000B294A" w:rsidP="00B051D5">
      <w:pPr>
        <w:spacing w:after="0" w:line="240" w:lineRule="auto"/>
      </w:pPr>
      <w:r>
        <w:separator/>
      </w:r>
    </w:p>
  </w:endnote>
  <w:endnote w:type="continuationSeparator" w:id="0">
    <w:p w14:paraId="12D5C302" w14:textId="77777777" w:rsidR="000B294A" w:rsidRDefault="000B294A" w:rsidP="00B051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Frutiger LT Std 57 Cn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6C09AA" w14:textId="77777777" w:rsidR="000B294A" w:rsidRDefault="000B294A" w:rsidP="00B051D5">
      <w:pPr>
        <w:spacing w:after="0" w:line="240" w:lineRule="auto"/>
      </w:pPr>
      <w:r>
        <w:separator/>
      </w:r>
    </w:p>
  </w:footnote>
  <w:footnote w:type="continuationSeparator" w:id="0">
    <w:p w14:paraId="5BCEFA4D" w14:textId="77777777" w:rsidR="000B294A" w:rsidRDefault="000B294A" w:rsidP="00B051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4022151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A437A85" w14:textId="30B431D7" w:rsidR="00494186" w:rsidRDefault="0049418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705972" w14:textId="77777777" w:rsidR="00494186" w:rsidRDefault="0049418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DF5B0B"/>
    <w:multiLevelType w:val="hybridMultilevel"/>
    <w:tmpl w:val="82DE116E"/>
    <w:lvl w:ilvl="0" w:tplc="E1AE57FA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E35523"/>
    <w:multiLevelType w:val="hybridMultilevel"/>
    <w:tmpl w:val="D8B07D04"/>
    <w:lvl w:ilvl="0" w:tplc="1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48107">
    <w:abstractNumId w:val="1"/>
  </w:num>
  <w:num w:numId="2" w16cid:durableId="2456522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US" w:vendorID="64" w:dllVersion="0" w:nlCheck="1" w:checkStyle="0"/>
  <w:activeWritingStyle w:appName="MSWord" w:lang="en-AU" w:vendorID="64" w:dllVersion="0" w:nlCheck="1" w:checkStyle="0"/>
  <w:activeWritingStyle w:appName="MSWord" w:lang="en-GB" w:vendorID="64" w:dllVersion="0" w:nlCheck="1" w:checkStyle="0"/>
  <w:activeWritingStyle w:appName="MSWord" w:lang="es-GT" w:vendorID="64" w:dllVersion="0" w:nlCheck="1" w:checkStyle="0"/>
  <w:activeWritingStyle w:appName="MSWord" w:lang="es-GT" w:vendorID="64" w:dllVersion="4096" w:nlCheck="1" w:checkStyle="0"/>
  <w:activeWritingStyle w:appName="MSWord" w:lang="en-AU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3BEILMzMLM2NLQyUdpeDU4uLM/DyQAkOzWgDnQLyp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frdasv8dxas9eef06paxdcredd5rrszdwr&quot;&gt;CastellanosJCU&lt;record-ids&gt;&lt;item&gt;23&lt;/item&gt;&lt;item&gt;363&lt;/item&gt;&lt;item&gt;374&lt;/item&gt;&lt;item&gt;4241&lt;/item&gt;&lt;item&gt;4243&lt;/item&gt;&lt;item&gt;4244&lt;/item&gt;&lt;item&gt;4245&lt;/item&gt;&lt;item&gt;4246&lt;/item&gt;&lt;item&gt;4248&lt;/item&gt;&lt;item&gt;4249&lt;/item&gt;&lt;item&gt;4250&lt;/item&gt;&lt;item&gt;4251&lt;/item&gt;&lt;item&gt;4252&lt;/item&gt;&lt;item&gt;4253&lt;/item&gt;&lt;item&gt;4254&lt;/item&gt;&lt;item&gt;4255&lt;/item&gt;&lt;item&gt;4261&lt;/item&gt;&lt;item&gt;4262&lt;/item&gt;&lt;item&gt;4263&lt;/item&gt;&lt;item&gt;4289&lt;/item&gt;&lt;item&gt;4894&lt;/item&gt;&lt;item&gt;4895&lt;/item&gt;&lt;item&gt;4896&lt;/item&gt;&lt;item&gt;4897&lt;/item&gt;&lt;item&gt;4898&lt;/item&gt;&lt;item&gt;4899&lt;/item&gt;&lt;item&gt;4900&lt;/item&gt;&lt;item&gt;4907&lt;/item&gt;&lt;item&gt;4908&lt;/item&gt;&lt;/record-ids&gt;&lt;/item&gt;&lt;/Libraries&gt;"/>
  </w:docVars>
  <w:rsids>
    <w:rsidRoot w:val="006823CE"/>
    <w:rsid w:val="00000ACC"/>
    <w:rsid w:val="000179B5"/>
    <w:rsid w:val="000223C4"/>
    <w:rsid w:val="000234FD"/>
    <w:rsid w:val="00032B78"/>
    <w:rsid w:val="000353BD"/>
    <w:rsid w:val="00036963"/>
    <w:rsid w:val="00044722"/>
    <w:rsid w:val="00045CB5"/>
    <w:rsid w:val="0004718D"/>
    <w:rsid w:val="00053499"/>
    <w:rsid w:val="000538A5"/>
    <w:rsid w:val="000550D7"/>
    <w:rsid w:val="00064B32"/>
    <w:rsid w:val="00066376"/>
    <w:rsid w:val="000665EE"/>
    <w:rsid w:val="00073144"/>
    <w:rsid w:val="0007507A"/>
    <w:rsid w:val="00076823"/>
    <w:rsid w:val="000827A1"/>
    <w:rsid w:val="00093042"/>
    <w:rsid w:val="00097B0F"/>
    <w:rsid w:val="000A0C5A"/>
    <w:rsid w:val="000A20ED"/>
    <w:rsid w:val="000A5929"/>
    <w:rsid w:val="000B09A4"/>
    <w:rsid w:val="000B294A"/>
    <w:rsid w:val="000B650A"/>
    <w:rsid w:val="000B734D"/>
    <w:rsid w:val="000C5291"/>
    <w:rsid w:val="000C6758"/>
    <w:rsid w:val="000D29A9"/>
    <w:rsid w:val="000D441D"/>
    <w:rsid w:val="000D5E9B"/>
    <w:rsid w:val="000D6BA0"/>
    <w:rsid w:val="000E0670"/>
    <w:rsid w:val="000E0A39"/>
    <w:rsid w:val="000E10CA"/>
    <w:rsid w:val="000E6D5C"/>
    <w:rsid w:val="000E6E18"/>
    <w:rsid w:val="000E75BD"/>
    <w:rsid w:val="000F0FE1"/>
    <w:rsid w:val="000F26C3"/>
    <w:rsid w:val="000F26C7"/>
    <w:rsid w:val="000F331A"/>
    <w:rsid w:val="000F34FA"/>
    <w:rsid w:val="000F38DF"/>
    <w:rsid w:val="000F671F"/>
    <w:rsid w:val="000F7542"/>
    <w:rsid w:val="00100B05"/>
    <w:rsid w:val="00101E5B"/>
    <w:rsid w:val="001061C4"/>
    <w:rsid w:val="00106331"/>
    <w:rsid w:val="00111764"/>
    <w:rsid w:val="00111C09"/>
    <w:rsid w:val="00113866"/>
    <w:rsid w:val="001142B8"/>
    <w:rsid w:val="00115A03"/>
    <w:rsid w:val="001174EC"/>
    <w:rsid w:val="00123186"/>
    <w:rsid w:val="00137311"/>
    <w:rsid w:val="00137513"/>
    <w:rsid w:val="001412D5"/>
    <w:rsid w:val="00143977"/>
    <w:rsid w:val="001439B5"/>
    <w:rsid w:val="00147335"/>
    <w:rsid w:val="00150968"/>
    <w:rsid w:val="00150F9A"/>
    <w:rsid w:val="00152D69"/>
    <w:rsid w:val="001532AD"/>
    <w:rsid w:val="001538BD"/>
    <w:rsid w:val="001553AF"/>
    <w:rsid w:val="00155DE4"/>
    <w:rsid w:val="00156304"/>
    <w:rsid w:val="00157DC7"/>
    <w:rsid w:val="00166437"/>
    <w:rsid w:val="00167D1B"/>
    <w:rsid w:val="00172746"/>
    <w:rsid w:val="00174157"/>
    <w:rsid w:val="0017721A"/>
    <w:rsid w:val="00180EB3"/>
    <w:rsid w:val="00182CB5"/>
    <w:rsid w:val="00183A59"/>
    <w:rsid w:val="00187039"/>
    <w:rsid w:val="001A22CD"/>
    <w:rsid w:val="001A479D"/>
    <w:rsid w:val="001A6648"/>
    <w:rsid w:val="001B18A0"/>
    <w:rsid w:val="001B52DA"/>
    <w:rsid w:val="001B54D7"/>
    <w:rsid w:val="001C2D5E"/>
    <w:rsid w:val="001C5975"/>
    <w:rsid w:val="001C6DBA"/>
    <w:rsid w:val="001C7A9C"/>
    <w:rsid w:val="001D03B7"/>
    <w:rsid w:val="001D5E85"/>
    <w:rsid w:val="001E3528"/>
    <w:rsid w:val="001E43FD"/>
    <w:rsid w:val="001E4EB1"/>
    <w:rsid w:val="001F3D4C"/>
    <w:rsid w:val="001F454E"/>
    <w:rsid w:val="001F45F3"/>
    <w:rsid w:val="001F5A7C"/>
    <w:rsid w:val="001F668F"/>
    <w:rsid w:val="00200998"/>
    <w:rsid w:val="002017C6"/>
    <w:rsid w:val="002028DB"/>
    <w:rsid w:val="0020423F"/>
    <w:rsid w:val="0020457A"/>
    <w:rsid w:val="0020492D"/>
    <w:rsid w:val="0020542A"/>
    <w:rsid w:val="00220EED"/>
    <w:rsid w:val="00225309"/>
    <w:rsid w:val="00227775"/>
    <w:rsid w:val="00230370"/>
    <w:rsid w:val="002306D3"/>
    <w:rsid w:val="00231A8C"/>
    <w:rsid w:val="00232F67"/>
    <w:rsid w:val="00233AEC"/>
    <w:rsid w:val="00237974"/>
    <w:rsid w:val="00244DCF"/>
    <w:rsid w:val="0025268C"/>
    <w:rsid w:val="0025520B"/>
    <w:rsid w:val="002606E9"/>
    <w:rsid w:val="002607BF"/>
    <w:rsid w:val="00260957"/>
    <w:rsid w:val="00261F02"/>
    <w:rsid w:val="002707EC"/>
    <w:rsid w:val="0028298D"/>
    <w:rsid w:val="00282CF1"/>
    <w:rsid w:val="00282D97"/>
    <w:rsid w:val="00284E63"/>
    <w:rsid w:val="0028650B"/>
    <w:rsid w:val="002865FF"/>
    <w:rsid w:val="00293021"/>
    <w:rsid w:val="00293694"/>
    <w:rsid w:val="00295A07"/>
    <w:rsid w:val="00296B48"/>
    <w:rsid w:val="002A6A23"/>
    <w:rsid w:val="002B3708"/>
    <w:rsid w:val="002B66DC"/>
    <w:rsid w:val="002B761D"/>
    <w:rsid w:val="002C47AB"/>
    <w:rsid w:val="002C7074"/>
    <w:rsid w:val="002D1078"/>
    <w:rsid w:val="002D182E"/>
    <w:rsid w:val="002D38B0"/>
    <w:rsid w:val="002D72C6"/>
    <w:rsid w:val="002D73EF"/>
    <w:rsid w:val="002E0ED6"/>
    <w:rsid w:val="002E2B4D"/>
    <w:rsid w:val="002E446D"/>
    <w:rsid w:val="002E514D"/>
    <w:rsid w:val="002E7202"/>
    <w:rsid w:val="002E7B43"/>
    <w:rsid w:val="002F1C57"/>
    <w:rsid w:val="002F6423"/>
    <w:rsid w:val="00300B58"/>
    <w:rsid w:val="00301210"/>
    <w:rsid w:val="00303310"/>
    <w:rsid w:val="00303F01"/>
    <w:rsid w:val="0030548B"/>
    <w:rsid w:val="0030787B"/>
    <w:rsid w:val="00313250"/>
    <w:rsid w:val="00314FE0"/>
    <w:rsid w:val="00317E53"/>
    <w:rsid w:val="00317F2C"/>
    <w:rsid w:val="003235E3"/>
    <w:rsid w:val="00323BED"/>
    <w:rsid w:val="00327445"/>
    <w:rsid w:val="003278BA"/>
    <w:rsid w:val="003346DF"/>
    <w:rsid w:val="00335D85"/>
    <w:rsid w:val="00337595"/>
    <w:rsid w:val="00340CFF"/>
    <w:rsid w:val="00344776"/>
    <w:rsid w:val="003467C5"/>
    <w:rsid w:val="00352388"/>
    <w:rsid w:val="00353700"/>
    <w:rsid w:val="003550C6"/>
    <w:rsid w:val="0035540B"/>
    <w:rsid w:val="0035545D"/>
    <w:rsid w:val="00365E7E"/>
    <w:rsid w:val="00366612"/>
    <w:rsid w:val="00386751"/>
    <w:rsid w:val="00390347"/>
    <w:rsid w:val="00391C9C"/>
    <w:rsid w:val="00393083"/>
    <w:rsid w:val="0039449F"/>
    <w:rsid w:val="00395ABD"/>
    <w:rsid w:val="003963DA"/>
    <w:rsid w:val="003A607B"/>
    <w:rsid w:val="003B0B08"/>
    <w:rsid w:val="003B642D"/>
    <w:rsid w:val="003B740A"/>
    <w:rsid w:val="003C4C4B"/>
    <w:rsid w:val="003C7E75"/>
    <w:rsid w:val="003D39CC"/>
    <w:rsid w:val="003D5AAC"/>
    <w:rsid w:val="003D7399"/>
    <w:rsid w:val="003E153F"/>
    <w:rsid w:val="003E4D73"/>
    <w:rsid w:val="003E6A5C"/>
    <w:rsid w:val="003E72AD"/>
    <w:rsid w:val="003F068F"/>
    <w:rsid w:val="003F0E92"/>
    <w:rsid w:val="003F643F"/>
    <w:rsid w:val="00403B75"/>
    <w:rsid w:val="004040A6"/>
    <w:rsid w:val="004046CF"/>
    <w:rsid w:val="00406889"/>
    <w:rsid w:val="00407CA9"/>
    <w:rsid w:val="00410C03"/>
    <w:rsid w:val="00416652"/>
    <w:rsid w:val="004202C3"/>
    <w:rsid w:val="00420E34"/>
    <w:rsid w:val="00424244"/>
    <w:rsid w:val="0042698A"/>
    <w:rsid w:val="0043321A"/>
    <w:rsid w:val="00436E2E"/>
    <w:rsid w:val="00443463"/>
    <w:rsid w:val="00443C5B"/>
    <w:rsid w:val="0044402A"/>
    <w:rsid w:val="00444544"/>
    <w:rsid w:val="00445EE2"/>
    <w:rsid w:val="0045135E"/>
    <w:rsid w:val="004521F1"/>
    <w:rsid w:val="00453519"/>
    <w:rsid w:val="00456035"/>
    <w:rsid w:val="00466F90"/>
    <w:rsid w:val="00470B2C"/>
    <w:rsid w:val="00471865"/>
    <w:rsid w:val="00471FBB"/>
    <w:rsid w:val="00474615"/>
    <w:rsid w:val="00474713"/>
    <w:rsid w:val="00475B27"/>
    <w:rsid w:val="00482EDC"/>
    <w:rsid w:val="00486A0B"/>
    <w:rsid w:val="00487628"/>
    <w:rsid w:val="00494186"/>
    <w:rsid w:val="004A0330"/>
    <w:rsid w:val="004A0B60"/>
    <w:rsid w:val="004A0F4B"/>
    <w:rsid w:val="004A1D16"/>
    <w:rsid w:val="004A3BDE"/>
    <w:rsid w:val="004A3EFA"/>
    <w:rsid w:val="004A6C76"/>
    <w:rsid w:val="004B3A80"/>
    <w:rsid w:val="004B3ABF"/>
    <w:rsid w:val="004B62C4"/>
    <w:rsid w:val="004C058A"/>
    <w:rsid w:val="004C6F5F"/>
    <w:rsid w:val="004C7A50"/>
    <w:rsid w:val="004C7B57"/>
    <w:rsid w:val="004C7C85"/>
    <w:rsid w:val="004D0567"/>
    <w:rsid w:val="004D145A"/>
    <w:rsid w:val="004D1834"/>
    <w:rsid w:val="004D6FBA"/>
    <w:rsid w:val="004D78CD"/>
    <w:rsid w:val="004E5EB2"/>
    <w:rsid w:val="004E63AD"/>
    <w:rsid w:val="004F2B1E"/>
    <w:rsid w:val="004F3082"/>
    <w:rsid w:val="004F356F"/>
    <w:rsid w:val="004F4D63"/>
    <w:rsid w:val="004F6A68"/>
    <w:rsid w:val="004F7BF9"/>
    <w:rsid w:val="005019AD"/>
    <w:rsid w:val="00503901"/>
    <w:rsid w:val="005040A9"/>
    <w:rsid w:val="005067DD"/>
    <w:rsid w:val="005071DD"/>
    <w:rsid w:val="005158F4"/>
    <w:rsid w:val="005169BA"/>
    <w:rsid w:val="00517118"/>
    <w:rsid w:val="00521FBF"/>
    <w:rsid w:val="005236B2"/>
    <w:rsid w:val="00533479"/>
    <w:rsid w:val="00534655"/>
    <w:rsid w:val="00543387"/>
    <w:rsid w:val="005457EA"/>
    <w:rsid w:val="00550EFA"/>
    <w:rsid w:val="005510B0"/>
    <w:rsid w:val="0055406F"/>
    <w:rsid w:val="00555B2D"/>
    <w:rsid w:val="00555BD3"/>
    <w:rsid w:val="00557C6B"/>
    <w:rsid w:val="00561925"/>
    <w:rsid w:val="0056568C"/>
    <w:rsid w:val="00566C94"/>
    <w:rsid w:val="00572B4D"/>
    <w:rsid w:val="005733F5"/>
    <w:rsid w:val="0057554A"/>
    <w:rsid w:val="005777B9"/>
    <w:rsid w:val="00581873"/>
    <w:rsid w:val="005832FE"/>
    <w:rsid w:val="005851FF"/>
    <w:rsid w:val="00586309"/>
    <w:rsid w:val="0058659C"/>
    <w:rsid w:val="00593812"/>
    <w:rsid w:val="00595094"/>
    <w:rsid w:val="005A2D63"/>
    <w:rsid w:val="005A3214"/>
    <w:rsid w:val="005A4A1C"/>
    <w:rsid w:val="005A7785"/>
    <w:rsid w:val="005B1ED8"/>
    <w:rsid w:val="005B3E7E"/>
    <w:rsid w:val="005B4D64"/>
    <w:rsid w:val="005B522B"/>
    <w:rsid w:val="005B5BFF"/>
    <w:rsid w:val="005B628F"/>
    <w:rsid w:val="005C3C34"/>
    <w:rsid w:val="005C3E2B"/>
    <w:rsid w:val="005D2D57"/>
    <w:rsid w:val="005D3129"/>
    <w:rsid w:val="005D4BE8"/>
    <w:rsid w:val="005D6B91"/>
    <w:rsid w:val="005D6E6B"/>
    <w:rsid w:val="005E0FE9"/>
    <w:rsid w:val="005E3599"/>
    <w:rsid w:val="005E42DC"/>
    <w:rsid w:val="005E472D"/>
    <w:rsid w:val="005E76D9"/>
    <w:rsid w:val="005F02F5"/>
    <w:rsid w:val="006041F3"/>
    <w:rsid w:val="00612CDB"/>
    <w:rsid w:val="006164CC"/>
    <w:rsid w:val="00616934"/>
    <w:rsid w:val="00626BF5"/>
    <w:rsid w:val="00626C59"/>
    <w:rsid w:val="0062734B"/>
    <w:rsid w:val="00630C12"/>
    <w:rsid w:val="00635DB7"/>
    <w:rsid w:val="00636991"/>
    <w:rsid w:val="006441A1"/>
    <w:rsid w:val="006443C7"/>
    <w:rsid w:val="006545CA"/>
    <w:rsid w:val="00661831"/>
    <w:rsid w:val="00661A9C"/>
    <w:rsid w:val="006669F3"/>
    <w:rsid w:val="00666D50"/>
    <w:rsid w:val="0067008F"/>
    <w:rsid w:val="00671C94"/>
    <w:rsid w:val="00681D3D"/>
    <w:rsid w:val="006823CE"/>
    <w:rsid w:val="0068282B"/>
    <w:rsid w:val="006832BA"/>
    <w:rsid w:val="00690F9D"/>
    <w:rsid w:val="006936A0"/>
    <w:rsid w:val="0069598F"/>
    <w:rsid w:val="00695A50"/>
    <w:rsid w:val="006A167F"/>
    <w:rsid w:val="006A34A1"/>
    <w:rsid w:val="006A4A17"/>
    <w:rsid w:val="006A53E4"/>
    <w:rsid w:val="006A7119"/>
    <w:rsid w:val="006B0A2C"/>
    <w:rsid w:val="006B44B0"/>
    <w:rsid w:val="006B620B"/>
    <w:rsid w:val="006B69CD"/>
    <w:rsid w:val="006B6B1A"/>
    <w:rsid w:val="006C04CF"/>
    <w:rsid w:val="006C3D3D"/>
    <w:rsid w:val="006C4686"/>
    <w:rsid w:val="006C5DD6"/>
    <w:rsid w:val="006D3686"/>
    <w:rsid w:val="006D36C0"/>
    <w:rsid w:val="006D6340"/>
    <w:rsid w:val="006E080F"/>
    <w:rsid w:val="006F5EE2"/>
    <w:rsid w:val="006F6DE1"/>
    <w:rsid w:val="007044DE"/>
    <w:rsid w:val="007071EC"/>
    <w:rsid w:val="00707DD1"/>
    <w:rsid w:val="007104C8"/>
    <w:rsid w:val="007116EB"/>
    <w:rsid w:val="00720C88"/>
    <w:rsid w:val="007215D4"/>
    <w:rsid w:val="007238C1"/>
    <w:rsid w:val="00723B3F"/>
    <w:rsid w:val="00730F0D"/>
    <w:rsid w:val="007324D0"/>
    <w:rsid w:val="007337A2"/>
    <w:rsid w:val="00734199"/>
    <w:rsid w:val="007343C0"/>
    <w:rsid w:val="007369CF"/>
    <w:rsid w:val="0074357C"/>
    <w:rsid w:val="007445A4"/>
    <w:rsid w:val="0074576E"/>
    <w:rsid w:val="007511B3"/>
    <w:rsid w:val="00752389"/>
    <w:rsid w:val="007606A7"/>
    <w:rsid w:val="00760EFA"/>
    <w:rsid w:val="00762E0B"/>
    <w:rsid w:val="00765B45"/>
    <w:rsid w:val="00766C27"/>
    <w:rsid w:val="00773CF8"/>
    <w:rsid w:val="00774074"/>
    <w:rsid w:val="00777637"/>
    <w:rsid w:val="00782822"/>
    <w:rsid w:val="00784544"/>
    <w:rsid w:val="007845CB"/>
    <w:rsid w:val="00784803"/>
    <w:rsid w:val="00792C9C"/>
    <w:rsid w:val="00792D86"/>
    <w:rsid w:val="00794A8C"/>
    <w:rsid w:val="00797C02"/>
    <w:rsid w:val="007A164F"/>
    <w:rsid w:val="007A17E1"/>
    <w:rsid w:val="007A1A6A"/>
    <w:rsid w:val="007A2B1A"/>
    <w:rsid w:val="007B0082"/>
    <w:rsid w:val="007B212D"/>
    <w:rsid w:val="007B74EE"/>
    <w:rsid w:val="007C4629"/>
    <w:rsid w:val="007D3DC1"/>
    <w:rsid w:val="007D3F64"/>
    <w:rsid w:val="007E18D1"/>
    <w:rsid w:val="007E2F7A"/>
    <w:rsid w:val="007E4F9F"/>
    <w:rsid w:val="007E5A9D"/>
    <w:rsid w:val="007F0D96"/>
    <w:rsid w:val="007F18D2"/>
    <w:rsid w:val="007F661B"/>
    <w:rsid w:val="007F6977"/>
    <w:rsid w:val="008005AF"/>
    <w:rsid w:val="00802CE1"/>
    <w:rsid w:val="008052E6"/>
    <w:rsid w:val="00805F42"/>
    <w:rsid w:val="00813072"/>
    <w:rsid w:val="00813132"/>
    <w:rsid w:val="00813575"/>
    <w:rsid w:val="008154DD"/>
    <w:rsid w:val="008156BF"/>
    <w:rsid w:val="008157FB"/>
    <w:rsid w:val="00815DCD"/>
    <w:rsid w:val="00820716"/>
    <w:rsid w:val="00821906"/>
    <w:rsid w:val="0082414A"/>
    <w:rsid w:val="008337ED"/>
    <w:rsid w:val="00834B2B"/>
    <w:rsid w:val="00834FA0"/>
    <w:rsid w:val="00841544"/>
    <w:rsid w:val="00841C93"/>
    <w:rsid w:val="008423E9"/>
    <w:rsid w:val="00844676"/>
    <w:rsid w:val="00854B23"/>
    <w:rsid w:val="00854B6D"/>
    <w:rsid w:val="00855B55"/>
    <w:rsid w:val="00857589"/>
    <w:rsid w:val="00860088"/>
    <w:rsid w:val="008632C1"/>
    <w:rsid w:val="008638B9"/>
    <w:rsid w:val="00864BE3"/>
    <w:rsid w:val="00864D57"/>
    <w:rsid w:val="00871540"/>
    <w:rsid w:val="00871907"/>
    <w:rsid w:val="008820B3"/>
    <w:rsid w:val="00883ABA"/>
    <w:rsid w:val="008847E4"/>
    <w:rsid w:val="00885FA0"/>
    <w:rsid w:val="008862A6"/>
    <w:rsid w:val="00886951"/>
    <w:rsid w:val="00893C69"/>
    <w:rsid w:val="00894DBB"/>
    <w:rsid w:val="008958EA"/>
    <w:rsid w:val="008A036D"/>
    <w:rsid w:val="008A5C3B"/>
    <w:rsid w:val="008A79DC"/>
    <w:rsid w:val="008B0903"/>
    <w:rsid w:val="008B30F9"/>
    <w:rsid w:val="008B648C"/>
    <w:rsid w:val="008C36D1"/>
    <w:rsid w:val="008D0A08"/>
    <w:rsid w:val="008D15A9"/>
    <w:rsid w:val="008D1F96"/>
    <w:rsid w:val="008D337F"/>
    <w:rsid w:val="008D5C17"/>
    <w:rsid w:val="008D720A"/>
    <w:rsid w:val="008E22C9"/>
    <w:rsid w:val="008E2578"/>
    <w:rsid w:val="008E5262"/>
    <w:rsid w:val="008F0E03"/>
    <w:rsid w:val="008F1DCF"/>
    <w:rsid w:val="008F2305"/>
    <w:rsid w:val="00900EAD"/>
    <w:rsid w:val="009036AE"/>
    <w:rsid w:val="0090492A"/>
    <w:rsid w:val="00905350"/>
    <w:rsid w:val="0090674C"/>
    <w:rsid w:val="00906853"/>
    <w:rsid w:val="00907853"/>
    <w:rsid w:val="00913896"/>
    <w:rsid w:val="00915ED0"/>
    <w:rsid w:val="00916AA0"/>
    <w:rsid w:val="009171A1"/>
    <w:rsid w:val="00917C8A"/>
    <w:rsid w:val="00920AD0"/>
    <w:rsid w:val="00924221"/>
    <w:rsid w:val="00925944"/>
    <w:rsid w:val="00932A35"/>
    <w:rsid w:val="00932B45"/>
    <w:rsid w:val="0093373F"/>
    <w:rsid w:val="00940F28"/>
    <w:rsid w:val="00943065"/>
    <w:rsid w:val="00944E6F"/>
    <w:rsid w:val="009479D5"/>
    <w:rsid w:val="00952271"/>
    <w:rsid w:val="00956251"/>
    <w:rsid w:val="00956F84"/>
    <w:rsid w:val="00957831"/>
    <w:rsid w:val="00965CF1"/>
    <w:rsid w:val="00966646"/>
    <w:rsid w:val="00966BE0"/>
    <w:rsid w:val="009700F1"/>
    <w:rsid w:val="009711C5"/>
    <w:rsid w:val="009740BD"/>
    <w:rsid w:val="00976BF9"/>
    <w:rsid w:val="009866E0"/>
    <w:rsid w:val="00991FED"/>
    <w:rsid w:val="00993D0A"/>
    <w:rsid w:val="00995673"/>
    <w:rsid w:val="009977AE"/>
    <w:rsid w:val="009A020F"/>
    <w:rsid w:val="009A057D"/>
    <w:rsid w:val="009A32D9"/>
    <w:rsid w:val="009B1C64"/>
    <w:rsid w:val="009B31A6"/>
    <w:rsid w:val="009B4BB5"/>
    <w:rsid w:val="009B5054"/>
    <w:rsid w:val="009B579A"/>
    <w:rsid w:val="009C3812"/>
    <w:rsid w:val="009C48DD"/>
    <w:rsid w:val="009C4A72"/>
    <w:rsid w:val="009C7CF5"/>
    <w:rsid w:val="009D23AA"/>
    <w:rsid w:val="009D4F55"/>
    <w:rsid w:val="009E0191"/>
    <w:rsid w:val="009E6B20"/>
    <w:rsid w:val="009E6CE7"/>
    <w:rsid w:val="009F1298"/>
    <w:rsid w:val="009F3D51"/>
    <w:rsid w:val="00A00F2F"/>
    <w:rsid w:val="00A01D64"/>
    <w:rsid w:val="00A028CE"/>
    <w:rsid w:val="00A049E3"/>
    <w:rsid w:val="00A10717"/>
    <w:rsid w:val="00A12DF0"/>
    <w:rsid w:val="00A136A2"/>
    <w:rsid w:val="00A13856"/>
    <w:rsid w:val="00A14633"/>
    <w:rsid w:val="00A176AC"/>
    <w:rsid w:val="00A20023"/>
    <w:rsid w:val="00A23C86"/>
    <w:rsid w:val="00A31E2B"/>
    <w:rsid w:val="00A3446B"/>
    <w:rsid w:val="00A3565B"/>
    <w:rsid w:val="00A43AA5"/>
    <w:rsid w:val="00A45DEE"/>
    <w:rsid w:val="00A46408"/>
    <w:rsid w:val="00A46F5D"/>
    <w:rsid w:val="00A47172"/>
    <w:rsid w:val="00A5216E"/>
    <w:rsid w:val="00A53E9D"/>
    <w:rsid w:val="00A5515E"/>
    <w:rsid w:val="00A552DA"/>
    <w:rsid w:val="00A56157"/>
    <w:rsid w:val="00A60A3A"/>
    <w:rsid w:val="00A60B83"/>
    <w:rsid w:val="00A61B76"/>
    <w:rsid w:val="00A62769"/>
    <w:rsid w:val="00A646A3"/>
    <w:rsid w:val="00A74D93"/>
    <w:rsid w:val="00A80566"/>
    <w:rsid w:val="00A807F1"/>
    <w:rsid w:val="00A82A46"/>
    <w:rsid w:val="00A84636"/>
    <w:rsid w:val="00A84EC8"/>
    <w:rsid w:val="00A853B1"/>
    <w:rsid w:val="00A859B0"/>
    <w:rsid w:val="00A85E4A"/>
    <w:rsid w:val="00A96E90"/>
    <w:rsid w:val="00AA6FC3"/>
    <w:rsid w:val="00AB5085"/>
    <w:rsid w:val="00AB5B14"/>
    <w:rsid w:val="00AB7373"/>
    <w:rsid w:val="00AB76D0"/>
    <w:rsid w:val="00AC0C2F"/>
    <w:rsid w:val="00AC19DD"/>
    <w:rsid w:val="00AC1F0C"/>
    <w:rsid w:val="00AC260D"/>
    <w:rsid w:val="00AC3DDA"/>
    <w:rsid w:val="00AC3F1F"/>
    <w:rsid w:val="00AC5B52"/>
    <w:rsid w:val="00AD4A4E"/>
    <w:rsid w:val="00AD5CAF"/>
    <w:rsid w:val="00AD7506"/>
    <w:rsid w:val="00AE24BF"/>
    <w:rsid w:val="00AE70B9"/>
    <w:rsid w:val="00AF114D"/>
    <w:rsid w:val="00AF29FC"/>
    <w:rsid w:val="00AF4813"/>
    <w:rsid w:val="00AF7979"/>
    <w:rsid w:val="00B051D5"/>
    <w:rsid w:val="00B07BD4"/>
    <w:rsid w:val="00B106D6"/>
    <w:rsid w:val="00B133C0"/>
    <w:rsid w:val="00B15009"/>
    <w:rsid w:val="00B20666"/>
    <w:rsid w:val="00B23608"/>
    <w:rsid w:val="00B346E5"/>
    <w:rsid w:val="00B34840"/>
    <w:rsid w:val="00B361BE"/>
    <w:rsid w:val="00B36AF8"/>
    <w:rsid w:val="00B419E0"/>
    <w:rsid w:val="00B51190"/>
    <w:rsid w:val="00B51293"/>
    <w:rsid w:val="00B576D3"/>
    <w:rsid w:val="00B647FF"/>
    <w:rsid w:val="00B65B85"/>
    <w:rsid w:val="00B66C79"/>
    <w:rsid w:val="00B66F26"/>
    <w:rsid w:val="00B7082E"/>
    <w:rsid w:val="00B76DB6"/>
    <w:rsid w:val="00B8108E"/>
    <w:rsid w:val="00B812BF"/>
    <w:rsid w:val="00B8211F"/>
    <w:rsid w:val="00B82509"/>
    <w:rsid w:val="00B85B29"/>
    <w:rsid w:val="00B90F02"/>
    <w:rsid w:val="00B95040"/>
    <w:rsid w:val="00BA0B75"/>
    <w:rsid w:val="00BA0DC6"/>
    <w:rsid w:val="00BA5BBA"/>
    <w:rsid w:val="00BB05D3"/>
    <w:rsid w:val="00BB460A"/>
    <w:rsid w:val="00BB4B6C"/>
    <w:rsid w:val="00BC255D"/>
    <w:rsid w:val="00BC3233"/>
    <w:rsid w:val="00BC55E5"/>
    <w:rsid w:val="00BC63F9"/>
    <w:rsid w:val="00BD075C"/>
    <w:rsid w:val="00BD26A6"/>
    <w:rsid w:val="00BD2D62"/>
    <w:rsid w:val="00BD3A9B"/>
    <w:rsid w:val="00BD7B93"/>
    <w:rsid w:val="00BD7D71"/>
    <w:rsid w:val="00BE096C"/>
    <w:rsid w:val="00BE5366"/>
    <w:rsid w:val="00BE67D8"/>
    <w:rsid w:val="00BF133F"/>
    <w:rsid w:val="00BF2862"/>
    <w:rsid w:val="00BF52B0"/>
    <w:rsid w:val="00C02C21"/>
    <w:rsid w:val="00C1047B"/>
    <w:rsid w:val="00C11F36"/>
    <w:rsid w:val="00C125BA"/>
    <w:rsid w:val="00C131E3"/>
    <w:rsid w:val="00C16E35"/>
    <w:rsid w:val="00C20445"/>
    <w:rsid w:val="00C20960"/>
    <w:rsid w:val="00C27DE1"/>
    <w:rsid w:val="00C3292B"/>
    <w:rsid w:val="00C34C8D"/>
    <w:rsid w:val="00C439DB"/>
    <w:rsid w:val="00C43C7C"/>
    <w:rsid w:val="00C446D7"/>
    <w:rsid w:val="00C44E37"/>
    <w:rsid w:val="00C47D90"/>
    <w:rsid w:val="00C50AF5"/>
    <w:rsid w:val="00C50B94"/>
    <w:rsid w:val="00C515EE"/>
    <w:rsid w:val="00C52B5A"/>
    <w:rsid w:val="00C57EA3"/>
    <w:rsid w:val="00C60606"/>
    <w:rsid w:val="00C76E54"/>
    <w:rsid w:val="00C805AD"/>
    <w:rsid w:val="00C80976"/>
    <w:rsid w:val="00C80A7B"/>
    <w:rsid w:val="00C815DC"/>
    <w:rsid w:val="00C85B68"/>
    <w:rsid w:val="00C90513"/>
    <w:rsid w:val="00C955C8"/>
    <w:rsid w:val="00C9565F"/>
    <w:rsid w:val="00CA005F"/>
    <w:rsid w:val="00CA3860"/>
    <w:rsid w:val="00CA7162"/>
    <w:rsid w:val="00CB2257"/>
    <w:rsid w:val="00CB2887"/>
    <w:rsid w:val="00CB320C"/>
    <w:rsid w:val="00CB4AEC"/>
    <w:rsid w:val="00CB64F7"/>
    <w:rsid w:val="00CC101E"/>
    <w:rsid w:val="00CC4CEE"/>
    <w:rsid w:val="00CC5EE2"/>
    <w:rsid w:val="00CC6A12"/>
    <w:rsid w:val="00CF1248"/>
    <w:rsid w:val="00CF2250"/>
    <w:rsid w:val="00CF36F0"/>
    <w:rsid w:val="00CF49AF"/>
    <w:rsid w:val="00CF49CE"/>
    <w:rsid w:val="00CF4E53"/>
    <w:rsid w:val="00CF56A7"/>
    <w:rsid w:val="00CF58E5"/>
    <w:rsid w:val="00D0082A"/>
    <w:rsid w:val="00D05C41"/>
    <w:rsid w:val="00D05E1B"/>
    <w:rsid w:val="00D07305"/>
    <w:rsid w:val="00D142B1"/>
    <w:rsid w:val="00D14FA7"/>
    <w:rsid w:val="00D17044"/>
    <w:rsid w:val="00D1708E"/>
    <w:rsid w:val="00D206E1"/>
    <w:rsid w:val="00D27701"/>
    <w:rsid w:val="00D30C8C"/>
    <w:rsid w:val="00D33E09"/>
    <w:rsid w:val="00D365C1"/>
    <w:rsid w:val="00D3711A"/>
    <w:rsid w:val="00D42176"/>
    <w:rsid w:val="00D422C6"/>
    <w:rsid w:val="00D4368E"/>
    <w:rsid w:val="00D458C3"/>
    <w:rsid w:val="00D51BBB"/>
    <w:rsid w:val="00D5220D"/>
    <w:rsid w:val="00D52949"/>
    <w:rsid w:val="00D541F7"/>
    <w:rsid w:val="00D55A72"/>
    <w:rsid w:val="00D5773B"/>
    <w:rsid w:val="00D60575"/>
    <w:rsid w:val="00D67CAD"/>
    <w:rsid w:val="00D75F21"/>
    <w:rsid w:val="00D767D6"/>
    <w:rsid w:val="00D768B5"/>
    <w:rsid w:val="00D811A7"/>
    <w:rsid w:val="00D837DD"/>
    <w:rsid w:val="00D84AA3"/>
    <w:rsid w:val="00D94058"/>
    <w:rsid w:val="00D9466B"/>
    <w:rsid w:val="00DA0C3B"/>
    <w:rsid w:val="00DA4F74"/>
    <w:rsid w:val="00DA76A8"/>
    <w:rsid w:val="00DB20B0"/>
    <w:rsid w:val="00DB2EC1"/>
    <w:rsid w:val="00DC129B"/>
    <w:rsid w:val="00DC260D"/>
    <w:rsid w:val="00DC2B88"/>
    <w:rsid w:val="00DC3CD2"/>
    <w:rsid w:val="00DC404D"/>
    <w:rsid w:val="00DC5C67"/>
    <w:rsid w:val="00DC62E6"/>
    <w:rsid w:val="00DD139B"/>
    <w:rsid w:val="00DD5EAB"/>
    <w:rsid w:val="00DE63F9"/>
    <w:rsid w:val="00DE73C4"/>
    <w:rsid w:val="00DF5560"/>
    <w:rsid w:val="00DF5B1A"/>
    <w:rsid w:val="00DF5D71"/>
    <w:rsid w:val="00E0562E"/>
    <w:rsid w:val="00E05B42"/>
    <w:rsid w:val="00E1123E"/>
    <w:rsid w:val="00E113F5"/>
    <w:rsid w:val="00E163B7"/>
    <w:rsid w:val="00E22A7A"/>
    <w:rsid w:val="00E23F7C"/>
    <w:rsid w:val="00E24350"/>
    <w:rsid w:val="00E24BEE"/>
    <w:rsid w:val="00E41F9A"/>
    <w:rsid w:val="00E45B89"/>
    <w:rsid w:val="00E479CE"/>
    <w:rsid w:val="00E54494"/>
    <w:rsid w:val="00E54495"/>
    <w:rsid w:val="00E6346E"/>
    <w:rsid w:val="00E6790D"/>
    <w:rsid w:val="00E67EDF"/>
    <w:rsid w:val="00E74486"/>
    <w:rsid w:val="00E75A4A"/>
    <w:rsid w:val="00E829FA"/>
    <w:rsid w:val="00E84299"/>
    <w:rsid w:val="00E85827"/>
    <w:rsid w:val="00E96BB7"/>
    <w:rsid w:val="00EA240C"/>
    <w:rsid w:val="00EA3F95"/>
    <w:rsid w:val="00EA4B07"/>
    <w:rsid w:val="00EA6BBD"/>
    <w:rsid w:val="00EB1443"/>
    <w:rsid w:val="00EB6589"/>
    <w:rsid w:val="00EC058E"/>
    <w:rsid w:val="00EC421B"/>
    <w:rsid w:val="00EC436B"/>
    <w:rsid w:val="00EC6482"/>
    <w:rsid w:val="00EC7D2F"/>
    <w:rsid w:val="00ED13E7"/>
    <w:rsid w:val="00ED4531"/>
    <w:rsid w:val="00ED494B"/>
    <w:rsid w:val="00ED5002"/>
    <w:rsid w:val="00ED63A8"/>
    <w:rsid w:val="00EE02D1"/>
    <w:rsid w:val="00EE0B55"/>
    <w:rsid w:val="00EE2F67"/>
    <w:rsid w:val="00EE30FD"/>
    <w:rsid w:val="00EE46A9"/>
    <w:rsid w:val="00EE488E"/>
    <w:rsid w:val="00EE49C4"/>
    <w:rsid w:val="00EE543E"/>
    <w:rsid w:val="00EE55DD"/>
    <w:rsid w:val="00EF0BAB"/>
    <w:rsid w:val="00EF7BF1"/>
    <w:rsid w:val="00F014DD"/>
    <w:rsid w:val="00F02749"/>
    <w:rsid w:val="00F02DC0"/>
    <w:rsid w:val="00F22F56"/>
    <w:rsid w:val="00F40689"/>
    <w:rsid w:val="00F428F8"/>
    <w:rsid w:val="00F42D80"/>
    <w:rsid w:val="00F4410A"/>
    <w:rsid w:val="00F447DB"/>
    <w:rsid w:val="00F453B1"/>
    <w:rsid w:val="00F47427"/>
    <w:rsid w:val="00F500F9"/>
    <w:rsid w:val="00F50439"/>
    <w:rsid w:val="00F50892"/>
    <w:rsid w:val="00F52F2F"/>
    <w:rsid w:val="00F55906"/>
    <w:rsid w:val="00F626F4"/>
    <w:rsid w:val="00F66F2F"/>
    <w:rsid w:val="00F70318"/>
    <w:rsid w:val="00F717EE"/>
    <w:rsid w:val="00F71FC0"/>
    <w:rsid w:val="00F72321"/>
    <w:rsid w:val="00F804ED"/>
    <w:rsid w:val="00F80FF3"/>
    <w:rsid w:val="00F83F94"/>
    <w:rsid w:val="00F85A63"/>
    <w:rsid w:val="00F91636"/>
    <w:rsid w:val="00F95573"/>
    <w:rsid w:val="00FA2521"/>
    <w:rsid w:val="00FA6384"/>
    <w:rsid w:val="00FA6587"/>
    <w:rsid w:val="00FB1793"/>
    <w:rsid w:val="00FB1EEA"/>
    <w:rsid w:val="00FB3859"/>
    <w:rsid w:val="00FC0084"/>
    <w:rsid w:val="00FC57DD"/>
    <w:rsid w:val="00FC7CF9"/>
    <w:rsid w:val="00FD14F6"/>
    <w:rsid w:val="00FD47AD"/>
    <w:rsid w:val="00FD749E"/>
    <w:rsid w:val="00FE21D2"/>
    <w:rsid w:val="00FF0866"/>
    <w:rsid w:val="00FF426B"/>
    <w:rsid w:val="00FF5624"/>
    <w:rsid w:val="00FF6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974013"/>
  <w15:chartTrackingRefBased/>
  <w15:docId w15:val="{C387CAAE-1C5E-4F31-8461-69E538737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1357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C3233"/>
    <w:rPr>
      <w:color w:val="0563C1" w:themeColor="hyperlink"/>
      <w:u w:val="single"/>
    </w:rPr>
  </w:style>
  <w:style w:type="character" w:customStyle="1" w:styleId="xcontentpasted1">
    <w:name w:val="x_contentpasted1"/>
    <w:basedOn w:val="DefaultParagraphFont"/>
    <w:rsid w:val="00282CF1"/>
  </w:style>
  <w:style w:type="character" w:customStyle="1" w:styleId="hgkelc">
    <w:name w:val="hgkelc"/>
    <w:basedOn w:val="DefaultParagraphFont"/>
    <w:rsid w:val="000A20ED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F668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F668F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nd-iwgdh3b">
    <w:name w:val="gnd-iwgdh3b"/>
    <w:basedOn w:val="DefaultParagraphFont"/>
    <w:rsid w:val="001F668F"/>
  </w:style>
  <w:style w:type="character" w:styleId="Emphasis">
    <w:name w:val="Emphasis"/>
    <w:basedOn w:val="DefaultParagraphFont"/>
    <w:uiPriority w:val="20"/>
    <w:qFormat/>
    <w:rsid w:val="001F668F"/>
    <w:rPr>
      <w:i/>
      <w:iCs/>
    </w:rPr>
  </w:style>
  <w:style w:type="table" w:styleId="TableGrid">
    <w:name w:val="Table Grid"/>
    <w:basedOn w:val="TableNormal"/>
    <w:uiPriority w:val="39"/>
    <w:rsid w:val="004F35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B76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76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76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76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76D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051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51D5"/>
  </w:style>
  <w:style w:type="paragraph" w:styleId="Footer">
    <w:name w:val="footer"/>
    <w:basedOn w:val="Normal"/>
    <w:link w:val="FooterChar"/>
    <w:uiPriority w:val="99"/>
    <w:unhideWhenUsed/>
    <w:rsid w:val="00B051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51D5"/>
  </w:style>
  <w:style w:type="character" w:customStyle="1" w:styleId="nacell">
    <w:name w:val="nacell"/>
    <w:basedOn w:val="DefaultParagraphFont"/>
    <w:rsid w:val="00B051D5"/>
  </w:style>
  <w:style w:type="paragraph" w:customStyle="1" w:styleId="EndNoteBibliographyTitle">
    <w:name w:val="EndNote Bibliography Title"/>
    <w:basedOn w:val="Normal"/>
    <w:link w:val="EndNoteBibliographyTitleChar"/>
    <w:rsid w:val="00AC19D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19D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C19D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C19DD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CC101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B320C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13575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cl-df8d0e62">
    <w:name w:val="cl-df8d0e62"/>
    <w:basedOn w:val="DefaultParagraphFont"/>
    <w:rsid w:val="008154DD"/>
  </w:style>
  <w:style w:type="character" w:customStyle="1" w:styleId="cl-df8d0e58">
    <w:name w:val="cl-df8d0e58"/>
    <w:basedOn w:val="DefaultParagraphFont"/>
    <w:rsid w:val="008154DD"/>
  </w:style>
  <w:style w:type="paragraph" w:customStyle="1" w:styleId="Default">
    <w:name w:val="Default"/>
    <w:rsid w:val="00EE49C4"/>
    <w:pPr>
      <w:autoSpaceDE w:val="0"/>
      <w:autoSpaceDN w:val="0"/>
      <w:adjustRightInd w:val="0"/>
      <w:spacing w:after="0" w:line="240" w:lineRule="auto"/>
    </w:pPr>
    <w:rPr>
      <w:rFonts w:ascii="Frutiger LT Std 57 Cn" w:hAnsi="Frutiger LT Std 57 Cn" w:cs="Frutiger LT Std 57 Cn"/>
      <w:color w:val="000000"/>
      <w:sz w:val="24"/>
      <w:szCs w:val="24"/>
    </w:rPr>
  </w:style>
  <w:style w:type="character" w:customStyle="1" w:styleId="A11">
    <w:name w:val="A11"/>
    <w:uiPriority w:val="99"/>
    <w:rsid w:val="00EE49C4"/>
    <w:rPr>
      <w:rFonts w:cs="Frutiger LT Std 57 Cn"/>
      <w:color w:val="57585A"/>
      <w:sz w:val="17"/>
      <w:szCs w:val="17"/>
    </w:rPr>
  </w:style>
  <w:style w:type="character" w:styleId="LineNumber">
    <w:name w:val="line number"/>
    <w:basedOn w:val="DefaultParagraphFont"/>
    <w:uiPriority w:val="99"/>
    <w:semiHidden/>
    <w:unhideWhenUsed/>
    <w:rsid w:val="00494186"/>
  </w:style>
  <w:style w:type="paragraph" w:styleId="Revision">
    <w:name w:val="Revision"/>
    <w:hidden/>
    <w:uiPriority w:val="99"/>
    <w:semiHidden/>
    <w:rsid w:val="00CB2887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391C9C"/>
    <w:rPr>
      <w:color w:val="808080"/>
    </w:rPr>
  </w:style>
  <w:style w:type="paragraph" w:customStyle="1" w:styleId="pf0">
    <w:name w:val="pf0"/>
    <w:basedOn w:val="Normal"/>
    <w:rsid w:val="00391C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f01">
    <w:name w:val="cf01"/>
    <w:basedOn w:val="DefaultParagraphFont"/>
    <w:rsid w:val="00391C9C"/>
    <w:rPr>
      <w:rFonts w:ascii="Segoe UI" w:hAnsi="Segoe UI" w:cs="Segoe UI" w:hint="default"/>
      <w:sz w:val="18"/>
      <w:szCs w:val="18"/>
    </w:rPr>
  </w:style>
  <w:style w:type="paragraph" w:styleId="ListParagraph">
    <w:name w:val="List Paragraph"/>
    <w:basedOn w:val="Normal"/>
    <w:uiPriority w:val="34"/>
    <w:qFormat/>
    <w:rsid w:val="00595094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4A0F4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4A0F4B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BA0B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22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0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9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3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9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3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5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0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69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51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0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57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3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7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5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12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09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7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7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17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1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9336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65937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0012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38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3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2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50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1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62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20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52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79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9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74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4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3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4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9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70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7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4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5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3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68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44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02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30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82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84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2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7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38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5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0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20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69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2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55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4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59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01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2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4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7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31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1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83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2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59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8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11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4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8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2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4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7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2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83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664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045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88344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310821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914676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956054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27641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8462594">
                          <w:marLeft w:val="0"/>
                          <w:marRight w:val="150"/>
                          <w:marTop w:val="3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793042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136656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892867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346278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3283881">
                          <w:marLeft w:val="0"/>
                          <w:marRight w:val="150"/>
                          <w:marTop w:val="3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783197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634889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533095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678413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72372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33030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583192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324516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812804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286427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052400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063988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76670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060753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80282885">
                          <w:marLeft w:val="0"/>
                          <w:marRight w:val="150"/>
                          <w:marTop w:val="3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248003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03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4067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5146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0746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456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838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680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06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804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04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4006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2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502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772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513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091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467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639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918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11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64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1285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0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652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279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447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17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4385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0199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609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505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4666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65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086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96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74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81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75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9840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753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200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82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3262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52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880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47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49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214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046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070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83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2663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234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432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603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52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510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0003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444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62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78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800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058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004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96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323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764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798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181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79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519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893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72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824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84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837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736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337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5525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4254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1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39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0538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004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5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26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4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540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270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482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21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646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934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480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6277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065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839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938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236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829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23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62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76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558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9182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716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7958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051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558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5774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25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034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717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23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146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02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214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53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165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5998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50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2350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209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95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216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245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946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30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43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381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3154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90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028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083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959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071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116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962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810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4903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052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247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0050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690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863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335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53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619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368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281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9624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38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142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465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36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7540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9914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7714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898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0456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197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7448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878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103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642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9137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205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636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71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024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3568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7048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1430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435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41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30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9869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6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13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406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194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77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3124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383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62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333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277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925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791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6468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762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201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930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829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241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531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291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345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89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567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5275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92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779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554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204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42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68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45563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87871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8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2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5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3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6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6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53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588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4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6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9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1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07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5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2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09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87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79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5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0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3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32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2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09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11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3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70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849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745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180346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56308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790574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83759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396102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95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76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42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28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56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65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63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66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47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09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50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2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4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58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34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02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64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31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9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43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01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1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60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65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55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81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75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26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4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2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04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40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11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80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22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99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94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1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29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55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03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05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5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4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93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02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1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94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25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92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24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03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41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95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43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23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99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8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93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41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01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75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4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15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33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98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0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92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12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91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3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98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91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30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2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10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81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04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1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34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25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14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9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87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54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31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31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72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9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4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7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73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69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74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9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85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69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44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98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6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42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98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23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92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9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44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5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4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32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1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17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40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29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02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7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56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84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1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91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96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0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69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92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94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82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01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24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5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46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29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91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06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12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60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11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29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50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2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07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68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18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34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77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87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89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8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02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23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81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9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83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47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22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3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79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33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42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17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5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08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73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1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71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20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12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36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7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52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23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90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70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59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54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83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27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46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4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24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24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51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87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64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60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91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1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63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50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8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52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54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56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84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5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58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33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69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23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0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54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30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93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16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43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37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9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17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3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0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37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1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7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6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81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5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50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0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49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32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5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4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00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57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1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6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3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53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28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9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64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59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3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5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86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3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00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01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5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8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87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71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0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3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50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2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6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40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59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71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6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5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46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21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9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6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4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2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4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6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5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12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7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0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38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45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39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49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87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6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71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09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9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7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5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7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28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8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7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47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6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8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4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30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5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49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7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1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9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2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70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6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0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45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53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9109B038-FD3F-4C0A-B8ED-1F02C184AA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9</Words>
  <Characters>2475</Characters>
  <Application>Microsoft Office Word</Application>
  <DocSecurity>0</DocSecurity>
  <Lines>456</Lines>
  <Paragraphs>37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u Castellanos Reynosa</dc:creator>
  <cp:keywords/>
  <dc:description/>
  <cp:lastModifiedBy>Maru Castellanos Reynosa</cp:lastModifiedBy>
  <cp:revision>4</cp:revision>
  <dcterms:created xsi:type="dcterms:W3CDTF">2023-10-03T00:08:00Z</dcterms:created>
  <dcterms:modified xsi:type="dcterms:W3CDTF">2023-10-03T0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50082e9c65896456d7cf561503c54c3909a57e0fba1b899502dc2907677557</vt:lpwstr>
  </property>
</Properties>
</file>